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E13D4" w14:textId="402228D5" w:rsidR="000F6C9D" w:rsidRPr="00E36DBD" w:rsidRDefault="0028232C" w:rsidP="000F6C9D">
      <w:pPr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Hlk101783784"/>
      <w:r w:rsidRPr="00C27CC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Supplement</w:t>
      </w:r>
      <w:r w:rsidR="00623F70" w:rsidRPr="00C27CC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ary</w:t>
      </w:r>
      <w:r w:rsidRPr="00623F7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0F6C9D" w:rsidRPr="008A21E9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Table </w:t>
      </w:r>
      <w:r w:rsidR="002B5FAA" w:rsidRPr="008A21E9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1</w:t>
      </w:r>
      <w:r w:rsidR="00623F70" w:rsidRPr="008A21E9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:</w:t>
      </w:r>
      <w:r w:rsidR="000F6C9D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</w:t>
      </w:r>
      <w:r w:rsidR="000F6C9D" w:rsidRPr="00E36DBD">
        <w:rPr>
          <w:rFonts w:ascii="Times New Roman" w:hAnsi="Times New Roman" w:cs="Times New Roman"/>
          <w:iCs/>
          <w:sz w:val="24"/>
          <w:szCs w:val="24"/>
        </w:rPr>
        <w:t>Questions that did not have significant differences based on specialty.</w:t>
      </w:r>
    </w:p>
    <w:tbl>
      <w:tblPr>
        <w:tblStyle w:val="LightShading"/>
        <w:tblW w:w="9870" w:type="dxa"/>
        <w:shd w:val="clear" w:color="auto" w:fill="FFFFFF" w:themeFill="background1"/>
        <w:tblLook w:val="0520" w:firstRow="1" w:lastRow="0" w:firstColumn="0" w:lastColumn="1" w:noHBand="0" w:noVBand="1"/>
      </w:tblPr>
      <w:tblGrid>
        <w:gridCol w:w="7950"/>
        <w:gridCol w:w="1920"/>
      </w:tblGrid>
      <w:tr w:rsidR="000F6C9D" w14:paraId="529E5E15" w14:textId="77777777" w:rsidTr="00405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tcW w:w="7950" w:type="dxa"/>
            <w:shd w:val="clear" w:color="auto" w:fill="FFFFFF" w:themeFill="background1"/>
          </w:tcPr>
          <w:bookmarkEnd w:id="0"/>
          <w:p w14:paraId="00DB9572" w14:textId="77777777" w:rsidR="000F6C9D" w:rsidRPr="00026490" w:rsidRDefault="000F6C9D" w:rsidP="004050E1">
            <w:pPr>
              <w:spacing w:after="160" w:line="259" w:lineRule="auto"/>
              <w:ind w:left="108"/>
              <w:jc w:val="center"/>
              <w:rPr>
                <w:rFonts w:ascii="Times New Roman" w:hAnsi="Times New Roman" w:cs="Times New Roman"/>
                <w:b w:val="0"/>
                <w:iCs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b w:val="0"/>
                <w:iCs/>
                <w:color w:val="auto"/>
                <w:sz w:val="24"/>
                <w:szCs w:val="24"/>
              </w:rPr>
              <w:t>Ques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20" w:type="dxa"/>
            <w:shd w:val="clear" w:color="auto" w:fill="FFFFFF" w:themeFill="background1"/>
          </w:tcPr>
          <w:p w14:paraId="0300D956" w14:textId="77777777" w:rsidR="000F6C9D" w:rsidRPr="00026490" w:rsidRDefault="000F6C9D" w:rsidP="004050E1">
            <w:pPr>
              <w:ind w:left="108"/>
              <w:jc w:val="center"/>
              <w:rPr>
                <w:rFonts w:ascii="Times New Roman" w:hAnsi="Times New Roman" w:cs="Times New Roman"/>
                <w:b w:val="0"/>
                <w:iCs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b w:val="0"/>
                <w:iCs/>
                <w:color w:val="auto"/>
                <w:sz w:val="24"/>
                <w:szCs w:val="24"/>
              </w:rPr>
              <w:t>Statistic Inferences</w:t>
            </w:r>
          </w:p>
        </w:tc>
      </w:tr>
      <w:tr w:rsidR="000F6C9D" w:rsidRPr="005E78C2" w14:paraId="639B8725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7954" w:type="dxa"/>
            <w:shd w:val="clear" w:color="auto" w:fill="FFFFFF" w:themeFill="background1"/>
          </w:tcPr>
          <w:p w14:paraId="208C268E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 your facility locked down, for only treating COVID 19 patient role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3BAFD56D" w14:textId="77777777" w:rsidR="000F6C9D" w:rsidRPr="00E36DBD" w:rsidRDefault="000F6C9D" w:rsidP="004050E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χ</w:t>
            </w:r>
            <w:r w:rsidRPr="00E36D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2</w:t>
            </w:r>
            <w:r w:rsidRPr="00E36D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2) =5.710, p =0.058</w:t>
            </w:r>
          </w:p>
        </w:tc>
      </w:tr>
      <w:tr w:rsidR="000F6C9D" w:rsidRPr="005E78C2" w14:paraId="0467B4A6" w14:textId="77777777" w:rsidTr="004050E1">
        <w:trPr>
          <w:trHeight w:val="267"/>
        </w:trPr>
        <w:tc>
          <w:tcPr>
            <w:tcW w:w="7954" w:type="dxa"/>
            <w:shd w:val="clear" w:color="auto" w:fill="FFFFFF" w:themeFill="background1"/>
          </w:tcPr>
          <w:p w14:paraId="609C7A65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o you have COVID-19 positive patient cases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6E105A5E" w14:textId="77777777" w:rsidR="000F6C9D" w:rsidRPr="00E36DBD" w:rsidRDefault="000F6C9D" w:rsidP="004050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χ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(2) = 3.456, p =0.178.</w:t>
            </w:r>
          </w:p>
        </w:tc>
      </w:tr>
      <w:tr w:rsidR="000F6C9D" w:rsidRPr="005E78C2" w14:paraId="77821007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7954" w:type="dxa"/>
            <w:shd w:val="clear" w:color="auto" w:fill="FFFFFF" w:themeFill="background1"/>
          </w:tcPr>
          <w:p w14:paraId="1989F862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n your current establishment, how has the number of patients seen in different departments changed in the period of the lockdown?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5D0A844B" w14:textId="77777777" w:rsidR="000F6C9D" w:rsidRPr="00E36DBD" w:rsidRDefault="000F6C9D" w:rsidP="004050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χ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8) = 10.367, p=0.240</w:t>
            </w:r>
          </w:p>
        </w:tc>
      </w:tr>
      <w:tr w:rsidR="000F6C9D" w:rsidRPr="005E78C2" w14:paraId="372CBC03" w14:textId="77777777" w:rsidTr="004050E1">
        <w:trPr>
          <w:trHeight w:val="267"/>
        </w:trPr>
        <w:tc>
          <w:tcPr>
            <w:tcW w:w="7954" w:type="dxa"/>
            <w:shd w:val="clear" w:color="auto" w:fill="FFFFFF" w:themeFill="background1"/>
          </w:tcPr>
          <w:p w14:paraId="53ADD421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ve you seen children who have been already diagnosed with chronic illnesses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4EAFCBEE" w14:textId="77777777" w:rsidR="000F6C9D" w:rsidRPr="00E36DBD" w:rsidRDefault="000F6C9D" w:rsidP="004050E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χ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2) = 3.185, p=0.203.</w:t>
            </w:r>
          </w:p>
          <w:p w14:paraId="492F506A" w14:textId="77777777" w:rsidR="000F6C9D" w:rsidRPr="00E36DBD" w:rsidRDefault="000F6C9D" w:rsidP="004050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0F6C9D" w:rsidRPr="005E78C2" w14:paraId="34117523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7954" w:type="dxa"/>
            <w:shd w:val="clear" w:color="auto" w:fill="FFFFFF" w:themeFill="background1"/>
          </w:tcPr>
          <w:p w14:paraId="4A35A032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Did you feel comfortable managing complicated chronic conditions of children who were being seen in establishments that have been locked down for COVID -19 patients (Prince Hamzah Hospital, </w:t>
            </w:r>
            <w:proofErr w:type="spellStart"/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ween</w:t>
            </w:r>
            <w:proofErr w:type="spellEnd"/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lia military hospital, and King Abdallah Hospital)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064F8798" w14:textId="77777777" w:rsidR="000F6C9D" w:rsidRPr="00E36DBD" w:rsidRDefault="000F6C9D" w:rsidP="004050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χ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4) = 4.119, p=0.390</w:t>
            </w:r>
          </w:p>
        </w:tc>
      </w:tr>
      <w:tr w:rsidR="000F6C9D" w:rsidRPr="005E78C2" w14:paraId="3BCCAB44" w14:textId="77777777" w:rsidTr="004050E1">
        <w:trPr>
          <w:trHeight w:val="267"/>
        </w:trPr>
        <w:tc>
          <w:tcPr>
            <w:tcW w:w="7954" w:type="dxa"/>
            <w:shd w:val="clear" w:color="auto" w:fill="FFFFFF" w:themeFill="background1"/>
          </w:tcPr>
          <w:p w14:paraId="1CC78BEB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ve you ever tried to contact the primary treating physician of patients under your care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2E4F85CC" w14:textId="77777777" w:rsidR="000F6C9D" w:rsidRPr="00E36DBD" w:rsidRDefault="000F6C9D" w:rsidP="004050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χ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4) =3.289, p=0.511</w:t>
            </w:r>
          </w:p>
        </w:tc>
      </w:tr>
      <w:tr w:rsidR="000F6C9D" w:rsidRPr="005E78C2" w14:paraId="0AB9D47F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7954" w:type="dxa"/>
            <w:shd w:val="clear" w:color="auto" w:fill="FFFFFF" w:themeFill="background1"/>
          </w:tcPr>
          <w:p w14:paraId="35D32679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hen do you decide to contact the primary treating physician?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0077B079" w14:textId="77777777" w:rsidR="000F6C9D" w:rsidRPr="00E36DBD" w:rsidRDefault="000F6C9D" w:rsidP="004050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χ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8) = 4.984, p=0.759</w:t>
            </w:r>
          </w:p>
        </w:tc>
      </w:tr>
      <w:tr w:rsidR="000F6C9D" w:rsidRPr="005E78C2" w14:paraId="352E03AC" w14:textId="77777777" w:rsidTr="004050E1">
        <w:trPr>
          <w:trHeight w:val="267"/>
        </w:trPr>
        <w:tc>
          <w:tcPr>
            <w:tcW w:w="7954" w:type="dxa"/>
            <w:shd w:val="clear" w:color="auto" w:fill="FFFFFF" w:themeFill="background1"/>
          </w:tcPr>
          <w:p w14:paraId="1619CB01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d children with chronic diseases under your care have difficulties getting their prescription medications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768DB38C" w14:textId="77777777" w:rsidR="000F6C9D" w:rsidRPr="00E36DBD" w:rsidRDefault="000F6C9D" w:rsidP="004050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χ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4) </w:t>
            </w:r>
            <w:proofErr w:type="gramStart"/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=  7.222</w:t>
            </w:r>
            <w:proofErr w:type="gramEnd"/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, p=0.125</w:t>
            </w:r>
          </w:p>
        </w:tc>
      </w:tr>
      <w:tr w:rsidR="000F6C9D" w:rsidRPr="005E78C2" w14:paraId="7132211B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7954" w:type="dxa"/>
            <w:shd w:val="clear" w:color="auto" w:fill="FFFFFF" w:themeFill="background1"/>
          </w:tcPr>
          <w:p w14:paraId="414FBED1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uring the lockdown period, Caregivers always reluctant to seek medical care for their childre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2B582FE5" w14:textId="77777777" w:rsidR="000F6C9D" w:rsidRPr="00E36DBD" w:rsidRDefault="000F6C9D" w:rsidP="004050E1">
            <w:pPr>
              <w:spacing w:line="40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χ2 (2) = 4.11, p=0.128</w:t>
            </w:r>
          </w:p>
        </w:tc>
      </w:tr>
      <w:tr w:rsidR="000F6C9D" w:rsidRPr="005E78C2" w14:paraId="5425C37D" w14:textId="77777777" w:rsidTr="004050E1">
        <w:trPr>
          <w:trHeight w:val="267"/>
        </w:trPr>
        <w:tc>
          <w:tcPr>
            <w:tcW w:w="7954" w:type="dxa"/>
            <w:shd w:val="clear" w:color="auto" w:fill="FFFFFF" w:themeFill="background1"/>
          </w:tcPr>
          <w:p w14:paraId="2B2CFC80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Do you think pediatric patients’ caregivers avoided going to the Emergency Department during the lockdown?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77DF7F5B" w14:textId="77777777" w:rsidR="000F6C9D" w:rsidRPr="00E36DBD" w:rsidRDefault="000F6C9D" w:rsidP="004050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χ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4) </w:t>
            </w:r>
            <w:proofErr w:type="gramStart"/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=  6.428</w:t>
            </w:r>
            <w:proofErr w:type="gramEnd"/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, p=0.169</w:t>
            </w:r>
          </w:p>
        </w:tc>
      </w:tr>
      <w:tr w:rsidR="000F6C9D" w:rsidRPr="005E78C2" w14:paraId="6D8CAF2F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7954" w:type="dxa"/>
            <w:shd w:val="clear" w:color="auto" w:fill="FFFFFF" w:themeFill="background1"/>
          </w:tcPr>
          <w:p w14:paraId="47C96EF2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lease state your opinion regarding choosing (Prince Hamzah Hospital, </w:t>
            </w:r>
            <w:proofErr w:type="spellStart"/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ween</w:t>
            </w:r>
            <w:proofErr w:type="spellEnd"/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lia military hospital, and King Abdallah Hospital) as COVID-19 quarantine Hospitals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15B22045" w14:textId="77777777" w:rsidR="000F6C9D" w:rsidRPr="00E36DBD" w:rsidRDefault="000F6C9D" w:rsidP="004050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χ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2 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(8) = 1.798, p=0.987</w:t>
            </w:r>
          </w:p>
        </w:tc>
      </w:tr>
      <w:tr w:rsidR="000F6C9D" w:rsidRPr="005E78C2" w14:paraId="403594E3" w14:textId="77777777" w:rsidTr="004050E1">
        <w:trPr>
          <w:trHeight w:val="267"/>
        </w:trPr>
        <w:tc>
          <w:tcPr>
            <w:tcW w:w="7954" w:type="dxa"/>
            <w:shd w:val="clear" w:color="auto" w:fill="FFFFFF" w:themeFill="background1"/>
          </w:tcPr>
          <w:p w14:paraId="4929A026" w14:textId="77777777" w:rsidR="000F6C9D" w:rsidRPr="00E73793" w:rsidRDefault="000F6C9D" w:rsidP="004050E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37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 the future, if similar conditions face the health care system in Jordan, would you encoura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6" w:type="dxa"/>
            <w:shd w:val="clear" w:color="auto" w:fill="FFFFFF" w:themeFill="background1"/>
          </w:tcPr>
          <w:p w14:paraId="5CF1B83B" w14:textId="77777777" w:rsidR="000F6C9D" w:rsidRPr="00E36DBD" w:rsidRDefault="000F6C9D" w:rsidP="004050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>χ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E36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4) = 9.277, p=0.055</w:t>
            </w:r>
          </w:p>
        </w:tc>
      </w:tr>
    </w:tbl>
    <w:p w14:paraId="629DA00E" w14:textId="77777777" w:rsidR="000F6C9D" w:rsidRPr="005E78C2" w:rsidRDefault="000F6C9D" w:rsidP="000F6C9D">
      <w:pPr>
        <w:rPr>
          <w:rFonts w:ascii="Times New Roman" w:hAnsi="Times New Roman" w:cs="Times New Roman"/>
          <w:sz w:val="24"/>
          <w:szCs w:val="24"/>
        </w:rPr>
      </w:pPr>
      <w:r w:rsidRPr="005E78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85F4B7" w14:textId="5D64B600" w:rsidR="000F6C9D" w:rsidRDefault="000F6C9D">
      <w:r>
        <w:br w:type="page"/>
      </w:r>
    </w:p>
    <w:p w14:paraId="6A76EA35" w14:textId="73966664" w:rsidR="000F6C9D" w:rsidRPr="00C57079" w:rsidRDefault="00623F70" w:rsidP="00C5707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iCs/>
          <w:color w:val="0E101A"/>
          <w:sz w:val="24"/>
          <w:szCs w:val="24"/>
        </w:rPr>
      </w:pPr>
      <w:bookmarkStart w:id="1" w:name="_Hlk101783797"/>
      <w:r w:rsidRPr="00C27CC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lastRenderedPageBreak/>
        <w:t>Supplementary</w:t>
      </w:r>
      <w:r w:rsidR="0028232C" w:rsidRPr="00C27CC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 </w:t>
      </w:r>
      <w:r w:rsidR="000F6C9D" w:rsidRPr="00DA4B37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Table</w:t>
      </w:r>
      <w:r w:rsidR="00025B62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 </w:t>
      </w:r>
      <w:r w:rsidR="003D431F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2</w:t>
      </w:r>
      <w:r w:rsidRPr="00DA4B37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:</w:t>
      </w:r>
      <w:r w:rsidR="000F6C9D" w:rsidRPr="00DA4B37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</w:t>
      </w:r>
      <w:bookmarkStart w:id="2" w:name="_Hlk104653202"/>
      <w:r w:rsidR="000F6C9D" w:rsidRPr="00B012E7">
        <w:rPr>
          <w:rFonts w:ascii="Times New Roman" w:hAnsi="Times New Roman" w:cs="Times New Roman"/>
          <w:iCs/>
          <w:color w:val="0E101A"/>
          <w:sz w:val="24"/>
          <w:szCs w:val="24"/>
        </w:rPr>
        <w:t>Statistically significant differences in responses to the questionnaire with</w:t>
      </w:r>
      <w:r w:rsidR="003D431F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3D431F" w:rsidRPr="008A21E9">
        <w:rPr>
          <w:rFonts w:asciiTheme="majorBidi" w:hAnsiTheme="majorBidi" w:cstheme="majorBidi"/>
          <w:color w:val="FF0000"/>
          <w:sz w:val="24"/>
          <w:szCs w:val="24"/>
          <w:lang w:val="en-GB"/>
        </w:rPr>
        <w:t>negligible relationship</w:t>
      </w:r>
      <w:r w:rsidR="003D431F" w:rsidRPr="008A21E9">
        <w:rPr>
          <w:rFonts w:asciiTheme="majorBidi" w:hAnsiTheme="majorBidi" w:cstheme="majorBidi"/>
          <w:color w:val="FF0000"/>
          <w:sz w:val="24"/>
          <w:szCs w:val="24"/>
        </w:rPr>
        <w:t xml:space="preserve"> (</w:t>
      </w:r>
      <w:r w:rsidR="003A0725" w:rsidRPr="008A21E9">
        <w:rPr>
          <w:rFonts w:asciiTheme="majorBidi" w:hAnsiTheme="majorBidi" w:cstheme="majorBidi"/>
          <w:iCs/>
          <w:color w:val="FF0000"/>
          <w:sz w:val="24"/>
          <w:szCs w:val="24"/>
        </w:rPr>
        <w:t>Cramer’s V</w:t>
      </w:r>
      <w:r w:rsidR="003A0725" w:rsidRPr="008A21E9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3D431F" w:rsidRPr="008A21E9">
        <w:rPr>
          <w:rFonts w:asciiTheme="majorBidi" w:hAnsiTheme="majorBidi" w:cstheme="majorBidi"/>
          <w:color w:val="FF0000"/>
          <w:sz w:val="24"/>
          <w:szCs w:val="24"/>
        </w:rPr>
        <w:t>&lt;0.19)</w:t>
      </w:r>
      <w:r w:rsidR="003D431F" w:rsidRPr="008A21E9">
        <w:rPr>
          <w:rFonts w:asciiTheme="majorBidi" w:hAnsiTheme="majorBidi" w:cstheme="majorBidi"/>
          <w:color w:val="FF0000"/>
          <w:sz w:val="24"/>
          <w:szCs w:val="24"/>
          <w:lang w:val="en-GB"/>
        </w:rPr>
        <w:t xml:space="preserve"> </w:t>
      </w:r>
      <w:r w:rsidR="00DC38F3" w:rsidRPr="008A21E9">
        <w:rPr>
          <w:rFonts w:asciiTheme="majorBidi" w:hAnsiTheme="majorBidi" w:cstheme="majorBidi"/>
          <w:iCs/>
          <w:color w:val="FF0000"/>
          <w:sz w:val="24"/>
          <w:szCs w:val="24"/>
        </w:rPr>
        <w:t>based</w:t>
      </w:r>
      <w:r w:rsidR="00DC38F3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</w:t>
      </w:r>
      <w:r w:rsidR="00DC38F3">
        <w:rPr>
          <w:rFonts w:ascii="Times New Roman" w:hAnsi="Times New Roman" w:cs="Times New Roman"/>
          <w:iCs/>
          <w:color w:val="0E101A"/>
          <w:sz w:val="24"/>
          <w:szCs w:val="24"/>
        </w:rPr>
        <w:t>on</w:t>
      </w:r>
      <w:r w:rsidR="000F6C9D" w:rsidRPr="00B012E7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specialty</w:t>
      </w:r>
      <w:r w:rsidR="00C57079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level</w:t>
      </w:r>
      <w:r w:rsidR="00DC38F3">
        <w:rPr>
          <w:rFonts w:ascii="Times New Roman" w:hAnsi="Times New Roman" w:cs="Times New Roman"/>
          <w:iCs/>
          <w:color w:val="0E101A"/>
          <w:sz w:val="24"/>
          <w:szCs w:val="24"/>
        </w:rPr>
        <w:t>.</w:t>
      </w:r>
    </w:p>
    <w:tbl>
      <w:tblPr>
        <w:tblStyle w:val="LightShading"/>
        <w:tblW w:w="100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79"/>
        <w:gridCol w:w="1478"/>
        <w:gridCol w:w="1221"/>
        <w:gridCol w:w="1020"/>
        <w:gridCol w:w="1104"/>
        <w:gridCol w:w="810"/>
        <w:gridCol w:w="958"/>
        <w:gridCol w:w="1027"/>
        <w:gridCol w:w="811"/>
      </w:tblGrid>
      <w:tr w:rsidR="000F6C9D" w:rsidRPr="00E36DBD" w14:paraId="09A9C52F" w14:textId="77777777" w:rsidTr="00405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shd w:val="clear" w:color="auto" w:fill="FFFFFF" w:themeFill="background1"/>
          </w:tcPr>
          <w:bookmarkEnd w:id="1"/>
          <w:bookmarkEnd w:id="2"/>
          <w:p w14:paraId="6F03F4BA" w14:textId="7699CB84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bCs w:val="0"/>
                <w:color w:val="010205"/>
                <w:sz w:val="20"/>
                <w:szCs w:val="20"/>
              </w:rPr>
              <w:t xml:space="preserve">Questionnaire </w:t>
            </w:r>
          </w:p>
        </w:tc>
        <w:tc>
          <w:tcPr>
            <w:tcW w:w="1478" w:type="dxa"/>
            <w:shd w:val="clear" w:color="auto" w:fill="FFFFFF" w:themeFill="background1"/>
          </w:tcPr>
          <w:p w14:paraId="05D07EFB" w14:textId="77777777" w:rsidR="000F6C9D" w:rsidRPr="00E36DBD" w:rsidRDefault="000F6C9D" w:rsidP="00405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Category </w:t>
            </w:r>
          </w:p>
        </w:tc>
        <w:tc>
          <w:tcPr>
            <w:tcW w:w="1221" w:type="dxa"/>
            <w:shd w:val="clear" w:color="auto" w:fill="FFFFFF" w:themeFill="background1"/>
          </w:tcPr>
          <w:p w14:paraId="2AA41CF4" w14:textId="77777777" w:rsidR="000F6C9D" w:rsidRPr="00E36DBD" w:rsidRDefault="000F6C9D" w:rsidP="0040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nsultant</w:t>
            </w:r>
          </w:p>
        </w:tc>
        <w:tc>
          <w:tcPr>
            <w:tcW w:w="1020" w:type="dxa"/>
            <w:shd w:val="clear" w:color="auto" w:fill="FFFFFF" w:themeFill="background1"/>
          </w:tcPr>
          <w:p w14:paraId="74F79833" w14:textId="77777777" w:rsidR="000F6C9D" w:rsidRPr="00E36DBD" w:rsidRDefault="000F6C9D" w:rsidP="0040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sident</w:t>
            </w:r>
          </w:p>
        </w:tc>
        <w:tc>
          <w:tcPr>
            <w:tcW w:w="1104" w:type="dxa"/>
            <w:shd w:val="clear" w:color="auto" w:fill="FFFFFF" w:themeFill="background1"/>
          </w:tcPr>
          <w:p w14:paraId="5996DB61" w14:textId="77777777" w:rsidR="000F6C9D" w:rsidRPr="00E36DBD" w:rsidRDefault="000F6C9D" w:rsidP="0040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pecialist</w:t>
            </w:r>
          </w:p>
        </w:tc>
        <w:tc>
          <w:tcPr>
            <w:tcW w:w="810" w:type="dxa"/>
            <w:shd w:val="clear" w:color="auto" w:fill="FFFFFF" w:themeFill="background1"/>
          </w:tcPr>
          <w:p w14:paraId="0B6B0603" w14:textId="77777777" w:rsidR="000F6C9D" w:rsidRPr="00E36DBD" w:rsidRDefault="000F6C9D" w:rsidP="0040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  <w:t>Total</w:t>
            </w:r>
          </w:p>
        </w:tc>
        <w:tc>
          <w:tcPr>
            <w:tcW w:w="958" w:type="dxa"/>
            <w:shd w:val="clear" w:color="auto" w:fill="FFFFFF" w:themeFill="background1"/>
          </w:tcPr>
          <w:p w14:paraId="23D2588A" w14:textId="77777777" w:rsidR="000F6C9D" w:rsidRPr="00E36DBD" w:rsidRDefault="000F6C9D" w:rsidP="0040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  <w:t xml:space="preserve">Statistic Chi-square </w:t>
            </w:r>
          </w:p>
        </w:tc>
        <w:tc>
          <w:tcPr>
            <w:tcW w:w="1027" w:type="dxa"/>
            <w:shd w:val="clear" w:color="auto" w:fill="FFFFFF" w:themeFill="background1"/>
          </w:tcPr>
          <w:p w14:paraId="579B697E" w14:textId="77777777" w:rsidR="000F6C9D" w:rsidRPr="00E36DBD" w:rsidRDefault="000F6C9D" w:rsidP="0040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  <w:t>Cramer's V</w:t>
            </w:r>
          </w:p>
        </w:tc>
        <w:tc>
          <w:tcPr>
            <w:tcW w:w="811" w:type="dxa"/>
            <w:shd w:val="clear" w:color="auto" w:fill="FFFFFF" w:themeFill="background1"/>
          </w:tcPr>
          <w:p w14:paraId="002AEBEE" w14:textId="77777777" w:rsidR="000F6C9D" w:rsidRPr="00E36DBD" w:rsidRDefault="000F6C9D" w:rsidP="0040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  <w:t>P-value</w:t>
            </w:r>
          </w:p>
        </w:tc>
      </w:tr>
      <w:tr w:rsidR="000F6C9D" w:rsidRPr="00E36DBD" w14:paraId="30376DCE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 w:val="restart"/>
            <w:shd w:val="clear" w:color="auto" w:fill="FFFFFF" w:themeFill="background1"/>
          </w:tcPr>
          <w:p w14:paraId="50FE46A2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1478" w:type="dxa"/>
            <w:shd w:val="clear" w:color="auto" w:fill="FFFFFF" w:themeFill="background1"/>
          </w:tcPr>
          <w:p w14:paraId="45E8A3A9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21" w:type="dxa"/>
            <w:shd w:val="clear" w:color="auto" w:fill="FFFFFF" w:themeFill="background1"/>
          </w:tcPr>
          <w:p w14:paraId="08DB6DC1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</w:t>
            </w:r>
          </w:p>
        </w:tc>
        <w:tc>
          <w:tcPr>
            <w:tcW w:w="1020" w:type="dxa"/>
            <w:shd w:val="clear" w:color="auto" w:fill="FFFFFF" w:themeFill="background1"/>
          </w:tcPr>
          <w:p w14:paraId="650E330B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</w:t>
            </w:r>
          </w:p>
        </w:tc>
        <w:tc>
          <w:tcPr>
            <w:tcW w:w="1104" w:type="dxa"/>
            <w:shd w:val="clear" w:color="auto" w:fill="FFFFFF" w:themeFill="background1"/>
          </w:tcPr>
          <w:p w14:paraId="6CC91418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</w:t>
            </w:r>
          </w:p>
        </w:tc>
        <w:tc>
          <w:tcPr>
            <w:tcW w:w="810" w:type="dxa"/>
            <w:shd w:val="clear" w:color="auto" w:fill="FFFFFF" w:themeFill="background1"/>
          </w:tcPr>
          <w:p w14:paraId="7914DA85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58" w:type="dxa"/>
            <w:vMerge w:val="restart"/>
            <w:shd w:val="clear" w:color="auto" w:fill="FFFFFF" w:themeFill="background1"/>
          </w:tcPr>
          <w:p w14:paraId="30101F9F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18.06</w:t>
            </w:r>
          </w:p>
        </w:tc>
        <w:tc>
          <w:tcPr>
            <w:tcW w:w="1027" w:type="dxa"/>
            <w:vMerge w:val="restart"/>
            <w:shd w:val="clear" w:color="auto" w:fill="FFFFFF" w:themeFill="background1"/>
          </w:tcPr>
          <w:p w14:paraId="7599E19D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5</w:t>
            </w:r>
          </w:p>
        </w:tc>
        <w:tc>
          <w:tcPr>
            <w:tcW w:w="811" w:type="dxa"/>
            <w:vMerge w:val="restart"/>
            <w:shd w:val="clear" w:color="auto" w:fill="FFFFFF" w:themeFill="background1"/>
          </w:tcPr>
          <w:p w14:paraId="2B712F7C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01</w:t>
            </w:r>
          </w:p>
        </w:tc>
      </w:tr>
      <w:tr w:rsidR="000F6C9D" w:rsidRPr="00E36DBD" w14:paraId="2DB8DC4C" w14:textId="77777777" w:rsidTr="004050E1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597C55CB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11F44469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FFFFFF" w:themeFill="background1"/>
          </w:tcPr>
          <w:p w14:paraId="62F126B1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43.2%)</w:t>
            </w:r>
          </w:p>
        </w:tc>
        <w:tc>
          <w:tcPr>
            <w:tcW w:w="1020" w:type="dxa"/>
            <w:shd w:val="clear" w:color="auto" w:fill="FFFFFF" w:themeFill="background1"/>
          </w:tcPr>
          <w:p w14:paraId="58663721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28.4%)</w:t>
            </w:r>
          </w:p>
        </w:tc>
        <w:tc>
          <w:tcPr>
            <w:tcW w:w="1104" w:type="dxa"/>
            <w:shd w:val="clear" w:color="auto" w:fill="FFFFFF" w:themeFill="background1"/>
          </w:tcPr>
          <w:p w14:paraId="645DDD3B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59.3%)</w:t>
            </w:r>
          </w:p>
        </w:tc>
        <w:tc>
          <w:tcPr>
            <w:tcW w:w="810" w:type="dxa"/>
            <w:shd w:val="clear" w:color="auto" w:fill="FFFFFF" w:themeFill="background1"/>
          </w:tcPr>
          <w:p w14:paraId="7FFCFE04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43.2%</w:t>
            </w:r>
          </w:p>
        </w:tc>
        <w:tc>
          <w:tcPr>
            <w:tcW w:w="958" w:type="dxa"/>
            <w:vMerge/>
            <w:shd w:val="clear" w:color="auto" w:fill="FFFFFF" w:themeFill="background1"/>
          </w:tcPr>
          <w:p w14:paraId="27A9DAA3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3A356A5E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2E3E791B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386633B5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27E82122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0F4BE0CF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21" w:type="dxa"/>
            <w:shd w:val="clear" w:color="auto" w:fill="FFFFFF" w:themeFill="background1"/>
          </w:tcPr>
          <w:p w14:paraId="6CFC154D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</w:t>
            </w:r>
          </w:p>
        </w:tc>
        <w:tc>
          <w:tcPr>
            <w:tcW w:w="1020" w:type="dxa"/>
            <w:shd w:val="clear" w:color="auto" w:fill="FFFFFF" w:themeFill="background1"/>
          </w:tcPr>
          <w:p w14:paraId="1DCA1C57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</w:t>
            </w:r>
          </w:p>
        </w:tc>
        <w:tc>
          <w:tcPr>
            <w:tcW w:w="1104" w:type="dxa"/>
            <w:shd w:val="clear" w:color="auto" w:fill="FFFFFF" w:themeFill="background1"/>
          </w:tcPr>
          <w:p w14:paraId="6DAE08B3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</w:t>
            </w:r>
          </w:p>
        </w:tc>
        <w:tc>
          <w:tcPr>
            <w:tcW w:w="810" w:type="dxa"/>
            <w:shd w:val="clear" w:color="auto" w:fill="FFFFFF" w:themeFill="background1"/>
          </w:tcPr>
          <w:p w14:paraId="4890A5BA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58" w:type="dxa"/>
            <w:vMerge/>
            <w:shd w:val="clear" w:color="auto" w:fill="FFFFFF" w:themeFill="background1"/>
          </w:tcPr>
          <w:p w14:paraId="70329D38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60C66693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365A11B6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52982EF5" w14:textId="77777777" w:rsidTr="004050E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43DA7042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2E117516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FFFFFF" w:themeFill="background1"/>
          </w:tcPr>
          <w:p w14:paraId="6EC5900D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55.8%)</w:t>
            </w:r>
          </w:p>
        </w:tc>
        <w:tc>
          <w:tcPr>
            <w:tcW w:w="1020" w:type="dxa"/>
            <w:shd w:val="clear" w:color="auto" w:fill="FFFFFF" w:themeFill="background1"/>
          </w:tcPr>
          <w:p w14:paraId="2C34325E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71.6%)</w:t>
            </w:r>
          </w:p>
        </w:tc>
        <w:tc>
          <w:tcPr>
            <w:tcW w:w="1104" w:type="dxa"/>
            <w:shd w:val="clear" w:color="auto" w:fill="FFFFFF" w:themeFill="background1"/>
          </w:tcPr>
          <w:p w14:paraId="697D0C80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39.5%)</w:t>
            </w:r>
          </w:p>
        </w:tc>
        <w:tc>
          <w:tcPr>
            <w:tcW w:w="810" w:type="dxa"/>
            <w:shd w:val="clear" w:color="auto" w:fill="FFFFFF" w:themeFill="background1"/>
          </w:tcPr>
          <w:p w14:paraId="7D5567DB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56.1%</w:t>
            </w:r>
          </w:p>
        </w:tc>
        <w:tc>
          <w:tcPr>
            <w:tcW w:w="958" w:type="dxa"/>
            <w:vMerge/>
            <w:shd w:val="clear" w:color="auto" w:fill="FFFFFF" w:themeFill="background1"/>
          </w:tcPr>
          <w:p w14:paraId="507E4933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17CB011F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61F6C2B3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796982B4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334E565B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5F53A35E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221" w:type="dxa"/>
            <w:shd w:val="clear" w:color="auto" w:fill="FFFFFF" w:themeFill="background1"/>
          </w:tcPr>
          <w:p w14:paraId="26AF43D6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1   </w:t>
            </w:r>
            <w:proofErr w:type="gramStart"/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(</w:t>
            </w:r>
            <w:proofErr w:type="gramEnd"/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%)</w:t>
            </w:r>
          </w:p>
        </w:tc>
        <w:tc>
          <w:tcPr>
            <w:tcW w:w="1020" w:type="dxa"/>
            <w:shd w:val="clear" w:color="auto" w:fill="FFFFFF" w:themeFill="background1"/>
          </w:tcPr>
          <w:p w14:paraId="2CCA37CB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proofErr w:type="gramStart"/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  (</w:t>
            </w:r>
            <w:proofErr w:type="gramEnd"/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)</w:t>
            </w:r>
          </w:p>
        </w:tc>
        <w:tc>
          <w:tcPr>
            <w:tcW w:w="1104" w:type="dxa"/>
            <w:shd w:val="clear" w:color="auto" w:fill="FFFFFF" w:themeFill="background1"/>
          </w:tcPr>
          <w:p w14:paraId="64CB326C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1 </w:t>
            </w:r>
            <w:proofErr w:type="gramStart"/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(</w:t>
            </w:r>
            <w:proofErr w:type="gramEnd"/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%)</w:t>
            </w:r>
          </w:p>
        </w:tc>
        <w:tc>
          <w:tcPr>
            <w:tcW w:w="810" w:type="dxa"/>
            <w:shd w:val="clear" w:color="auto" w:fill="FFFFFF" w:themeFill="background1"/>
          </w:tcPr>
          <w:p w14:paraId="625A449B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8" w:type="dxa"/>
            <w:vMerge/>
            <w:shd w:val="clear" w:color="auto" w:fill="FFFFFF" w:themeFill="background1"/>
          </w:tcPr>
          <w:p w14:paraId="3C06D350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6CE57834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3A41626B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2984127B" w14:textId="77777777" w:rsidTr="004050E1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5FC81971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1A84ED2E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FFFFFF" w:themeFill="background1"/>
          </w:tcPr>
          <w:p w14:paraId="788BAB1D" w14:textId="77777777" w:rsidR="000F6C9D" w:rsidRPr="00E36DBD" w:rsidRDefault="000F6C9D" w:rsidP="00405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14:paraId="21307A96" w14:textId="77777777" w:rsidR="000F6C9D" w:rsidRPr="00E36DBD" w:rsidRDefault="000F6C9D" w:rsidP="00405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FFFFF" w:themeFill="background1"/>
          </w:tcPr>
          <w:p w14:paraId="5BDB9A7E" w14:textId="77777777" w:rsidR="000F6C9D" w:rsidRPr="00E36DBD" w:rsidRDefault="000F6C9D" w:rsidP="00405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12C2B0FD" w14:textId="77777777" w:rsidR="000F6C9D" w:rsidRPr="00E36DBD" w:rsidRDefault="000F6C9D" w:rsidP="00405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58" w:type="dxa"/>
            <w:vMerge/>
            <w:shd w:val="clear" w:color="auto" w:fill="FFFFFF" w:themeFill="background1"/>
          </w:tcPr>
          <w:p w14:paraId="520C8BE3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465F6339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546E60CA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7A091B89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 w:val="restart"/>
            <w:shd w:val="clear" w:color="auto" w:fill="FFFFFF" w:themeFill="background1"/>
          </w:tcPr>
          <w:p w14:paraId="4AC5BE24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id you practice pediatrics during the lockdown period?</w:t>
            </w:r>
          </w:p>
        </w:tc>
        <w:tc>
          <w:tcPr>
            <w:tcW w:w="1478" w:type="dxa"/>
            <w:shd w:val="clear" w:color="auto" w:fill="FFFFFF" w:themeFill="background1"/>
          </w:tcPr>
          <w:p w14:paraId="1F1C5388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CBD43D4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FFFFFF" w:themeFill="background1"/>
          </w:tcPr>
          <w:p w14:paraId="23DFD111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25 </w:t>
            </w:r>
          </w:p>
          <w:p w14:paraId="5C6443BA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.3%</w:t>
            </w:r>
          </w:p>
        </w:tc>
        <w:tc>
          <w:tcPr>
            <w:tcW w:w="1020" w:type="dxa"/>
            <w:shd w:val="clear" w:color="auto" w:fill="FFFFFF" w:themeFill="background1"/>
          </w:tcPr>
          <w:p w14:paraId="0D872C83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</w:t>
            </w:r>
          </w:p>
          <w:p w14:paraId="15C34D52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.4%</w:t>
            </w:r>
          </w:p>
        </w:tc>
        <w:tc>
          <w:tcPr>
            <w:tcW w:w="1104" w:type="dxa"/>
            <w:shd w:val="clear" w:color="auto" w:fill="FFFFFF" w:themeFill="background1"/>
          </w:tcPr>
          <w:p w14:paraId="007A1151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</w:t>
            </w:r>
          </w:p>
          <w:p w14:paraId="65F711B0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4.8%</w:t>
            </w:r>
          </w:p>
        </w:tc>
        <w:tc>
          <w:tcPr>
            <w:tcW w:w="810" w:type="dxa"/>
            <w:shd w:val="clear" w:color="auto" w:fill="FFFFFF" w:themeFill="background1"/>
          </w:tcPr>
          <w:p w14:paraId="526E6ECB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 17.8%</w:t>
            </w:r>
          </w:p>
        </w:tc>
        <w:tc>
          <w:tcPr>
            <w:tcW w:w="958" w:type="dxa"/>
            <w:vMerge w:val="restart"/>
            <w:shd w:val="clear" w:color="auto" w:fill="FFFFFF" w:themeFill="background1"/>
          </w:tcPr>
          <w:p w14:paraId="719D4F97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69</w:t>
            </w:r>
          </w:p>
        </w:tc>
        <w:tc>
          <w:tcPr>
            <w:tcW w:w="1027" w:type="dxa"/>
            <w:vMerge w:val="restart"/>
            <w:shd w:val="clear" w:color="auto" w:fill="FFFFFF" w:themeFill="background1"/>
          </w:tcPr>
          <w:p w14:paraId="3B0338A2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71</w:t>
            </w:r>
          </w:p>
        </w:tc>
        <w:tc>
          <w:tcPr>
            <w:tcW w:w="811" w:type="dxa"/>
            <w:vMerge w:val="restart"/>
            <w:shd w:val="clear" w:color="auto" w:fill="FFFFFF" w:themeFill="background1"/>
          </w:tcPr>
          <w:p w14:paraId="05A08488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1</w:t>
            </w:r>
          </w:p>
        </w:tc>
      </w:tr>
      <w:tr w:rsidR="000F6C9D" w:rsidRPr="00E36DBD" w14:paraId="7FC91C2E" w14:textId="77777777" w:rsidTr="004050E1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4A725792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1F965F2C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FFFFFF" w:themeFill="background1"/>
          </w:tcPr>
          <w:p w14:paraId="66CDDA5F" w14:textId="77777777" w:rsidR="000F6C9D" w:rsidRPr="00E36DBD" w:rsidRDefault="000F6C9D" w:rsidP="00405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14:paraId="023F61FB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FFFFF" w:themeFill="background1"/>
          </w:tcPr>
          <w:p w14:paraId="549E8A23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1264425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58" w:type="dxa"/>
            <w:vMerge/>
            <w:shd w:val="clear" w:color="auto" w:fill="FFFFFF" w:themeFill="background1"/>
          </w:tcPr>
          <w:p w14:paraId="141131B6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72ACC6AA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694E66C2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5C2F17A0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614B0CA4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1730DA34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1" w:type="dxa"/>
            <w:shd w:val="clear" w:color="auto" w:fill="FFFFFF" w:themeFill="background1"/>
          </w:tcPr>
          <w:p w14:paraId="482FC293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70 </w:t>
            </w:r>
          </w:p>
          <w:p w14:paraId="6B485864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3.7%</w:t>
            </w:r>
          </w:p>
        </w:tc>
        <w:tc>
          <w:tcPr>
            <w:tcW w:w="1020" w:type="dxa"/>
            <w:shd w:val="clear" w:color="auto" w:fill="FFFFFF" w:themeFill="background1"/>
          </w:tcPr>
          <w:p w14:paraId="5173F01C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</w:t>
            </w:r>
          </w:p>
          <w:p w14:paraId="67CF3EB5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8.6%</w:t>
            </w:r>
          </w:p>
        </w:tc>
        <w:tc>
          <w:tcPr>
            <w:tcW w:w="1104" w:type="dxa"/>
            <w:shd w:val="clear" w:color="auto" w:fill="FFFFFF" w:themeFill="background1"/>
          </w:tcPr>
          <w:p w14:paraId="14A58C1C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9</w:t>
            </w:r>
          </w:p>
          <w:p w14:paraId="2DFCC64B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85.2%</w:t>
            </w:r>
          </w:p>
        </w:tc>
        <w:tc>
          <w:tcPr>
            <w:tcW w:w="810" w:type="dxa"/>
            <w:shd w:val="clear" w:color="auto" w:fill="FFFFFF" w:themeFill="background1"/>
          </w:tcPr>
          <w:p w14:paraId="555006F5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7 82.2%</w:t>
            </w:r>
          </w:p>
        </w:tc>
        <w:tc>
          <w:tcPr>
            <w:tcW w:w="958" w:type="dxa"/>
            <w:vMerge/>
            <w:shd w:val="clear" w:color="auto" w:fill="FFFFFF" w:themeFill="background1"/>
          </w:tcPr>
          <w:p w14:paraId="7A27CB6D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63B42069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104C5A41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3739834B" w14:textId="77777777" w:rsidTr="004050E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15AA2ED1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3CD2CBA9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FFFFFF" w:themeFill="background1"/>
          </w:tcPr>
          <w:p w14:paraId="7DDBF406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14:paraId="7A2D7E04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FFFFF" w:themeFill="background1"/>
          </w:tcPr>
          <w:p w14:paraId="3E4858C3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78820DAC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58" w:type="dxa"/>
            <w:vMerge/>
            <w:shd w:val="clear" w:color="auto" w:fill="FFFFFF" w:themeFill="background1"/>
          </w:tcPr>
          <w:p w14:paraId="305381B6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0EA3F145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426BA8DA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137ACF3F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 w:val="restart"/>
            <w:shd w:val="clear" w:color="auto" w:fill="FFFFFF" w:themeFill="background1"/>
          </w:tcPr>
          <w:p w14:paraId="346EB4C1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ow would you describe the health condition of most of the chronically ill children that you might have seen?</w:t>
            </w:r>
          </w:p>
        </w:tc>
        <w:tc>
          <w:tcPr>
            <w:tcW w:w="1478" w:type="dxa"/>
            <w:shd w:val="clear" w:color="auto" w:fill="FFFFFF" w:themeFill="background1"/>
          </w:tcPr>
          <w:p w14:paraId="16192828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Controlled on given management</w:t>
            </w:r>
          </w:p>
        </w:tc>
        <w:tc>
          <w:tcPr>
            <w:tcW w:w="1221" w:type="dxa"/>
            <w:shd w:val="clear" w:color="auto" w:fill="FFFFFF" w:themeFill="background1"/>
          </w:tcPr>
          <w:p w14:paraId="5E264A6A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32 </w:t>
            </w:r>
          </w:p>
          <w:p w14:paraId="7E01B413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.7%</w:t>
            </w:r>
          </w:p>
        </w:tc>
        <w:tc>
          <w:tcPr>
            <w:tcW w:w="1020" w:type="dxa"/>
            <w:shd w:val="clear" w:color="auto" w:fill="FFFFFF" w:themeFill="background1"/>
          </w:tcPr>
          <w:p w14:paraId="22662880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 17.0%</w:t>
            </w:r>
          </w:p>
        </w:tc>
        <w:tc>
          <w:tcPr>
            <w:tcW w:w="1104" w:type="dxa"/>
            <w:shd w:val="clear" w:color="auto" w:fill="FFFFFF" w:themeFill="background1"/>
          </w:tcPr>
          <w:p w14:paraId="442C8A0C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   22.2%</w:t>
            </w:r>
          </w:p>
        </w:tc>
        <w:tc>
          <w:tcPr>
            <w:tcW w:w="810" w:type="dxa"/>
            <w:shd w:val="clear" w:color="auto" w:fill="FFFFFF" w:themeFill="background1"/>
          </w:tcPr>
          <w:p w14:paraId="7BB8B623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5   24.6%</w:t>
            </w:r>
          </w:p>
        </w:tc>
        <w:tc>
          <w:tcPr>
            <w:tcW w:w="958" w:type="dxa"/>
            <w:vMerge w:val="restart"/>
            <w:shd w:val="clear" w:color="auto" w:fill="FFFFFF" w:themeFill="background1"/>
          </w:tcPr>
          <w:p w14:paraId="78305D5D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.62</w:t>
            </w:r>
          </w:p>
        </w:tc>
        <w:tc>
          <w:tcPr>
            <w:tcW w:w="1027" w:type="dxa"/>
            <w:vMerge w:val="restart"/>
            <w:shd w:val="clear" w:color="auto" w:fill="FFFFFF" w:themeFill="background1"/>
          </w:tcPr>
          <w:p w14:paraId="727AB457" w14:textId="77777777" w:rsidR="000F6C9D" w:rsidRPr="00E36DBD" w:rsidRDefault="000F6C9D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72.</w:t>
            </w:r>
          </w:p>
        </w:tc>
        <w:tc>
          <w:tcPr>
            <w:tcW w:w="811" w:type="dxa"/>
            <w:vMerge w:val="restart"/>
            <w:shd w:val="clear" w:color="auto" w:fill="FFFFFF" w:themeFill="background1"/>
          </w:tcPr>
          <w:p w14:paraId="68655BAC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6</w:t>
            </w:r>
          </w:p>
        </w:tc>
      </w:tr>
      <w:tr w:rsidR="000F6C9D" w:rsidRPr="00E36DBD" w14:paraId="40815C67" w14:textId="77777777" w:rsidTr="004050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696D5DBB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23B1B177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FFFFFF" w:themeFill="background1"/>
          </w:tcPr>
          <w:p w14:paraId="72F1F699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14:paraId="478E39A7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FFFFF" w:themeFill="background1"/>
          </w:tcPr>
          <w:p w14:paraId="36468F10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4BEB3905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58" w:type="dxa"/>
            <w:vMerge/>
            <w:shd w:val="clear" w:color="auto" w:fill="FFFFFF" w:themeFill="background1"/>
          </w:tcPr>
          <w:p w14:paraId="19F7575A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40DEC5B4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3D535219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62322DC7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3DC2B4A8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719977AE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221" w:type="dxa"/>
            <w:shd w:val="clear" w:color="auto" w:fill="FFFFFF" w:themeFill="background1"/>
          </w:tcPr>
          <w:p w14:paraId="27914892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4   </w:t>
            </w:r>
          </w:p>
          <w:p w14:paraId="0B99D458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2%</w:t>
            </w:r>
          </w:p>
        </w:tc>
        <w:tc>
          <w:tcPr>
            <w:tcW w:w="1020" w:type="dxa"/>
            <w:shd w:val="clear" w:color="auto" w:fill="FFFFFF" w:themeFill="background1"/>
          </w:tcPr>
          <w:p w14:paraId="2773FC80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   12.5%</w:t>
            </w:r>
          </w:p>
        </w:tc>
        <w:tc>
          <w:tcPr>
            <w:tcW w:w="1104" w:type="dxa"/>
            <w:shd w:val="clear" w:color="auto" w:fill="FFFFFF" w:themeFill="background1"/>
          </w:tcPr>
          <w:p w14:paraId="27AA8DBF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    16.0%</w:t>
            </w:r>
          </w:p>
        </w:tc>
        <w:tc>
          <w:tcPr>
            <w:tcW w:w="810" w:type="dxa"/>
            <w:shd w:val="clear" w:color="auto" w:fill="FFFFFF" w:themeFill="background1"/>
          </w:tcPr>
          <w:p w14:paraId="550CAAA8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    10.6%</w:t>
            </w:r>
          </w:p>
        </w:tc>
        <w:tc>
          <w:tcPr>
            <w:tcW w:w="958" w:type="dxa"/>
            <w:vMerge/>
            <w:shd w:val="clear" w:color="auto" w:fill="FFFFFF" w:themeFill="background1"/>
          </w:tcPr>
          <w:p w14:paraId="61FBD9CD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15DF8775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3B5C6241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08D29524" w14:textId="77777777" w:rsidTr="004050E1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3A132726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0BD1C050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FFFFFF" w:themeFill="background1"/>
          </w:tcPr>
          <w:p w14:paraId="08CB78EF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14:paraId="00EB2153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FFFFF" w:themeFill="background1"/>
          </w:tcPr>
          <w:p w14:paraId="576A1EFB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1D335502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58" w:type="dxa"/>
            <w:vMerge/>
            <w:shd w:val="clear" w:color="auto" w:fill="FFFFFF" w:themeFill="background1"/>
          </w:tcPr>
          <w:p w14:paraId="5550FA27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1E998E80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03FC804C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2232F57F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11B03C08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30FBA9FE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Stable, yet need closer to follow up</w:t>
            </w:r>
          </w:p>
        </w:tc>
        <w:tc>
          <w:tcPr>
            <w:tcW w:w="1221" w:type="dxa"/>
            <w:shd w:val="clear" w:color="auto" w:fill="FFFFFF" w:themeFill="background1"/>
          </w:tcPr>
          <w:p w14:paraId="41B539C2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42  </w:t>
            </w:r>
          </w:p>
          <w:p w14:paraId="6075A210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44.2%</w:t>
            </w:r>
          </w:p>
        </w:tc>
        <w:tc>
          <w:tcPr>
            <w:tcW w:w="1020" w:type="dxa"/>
            <w:shd w:val="clear" w:color="auto" w:fill="FFFFFF" w:themeFill="background1"/>
          </w:tcPr>
          <w:p w14:paraId="1BD730CF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   53.4%</w:t>
            </w:r>
          </w:p>
        </w:tc>
        <w:tc>
          <w:tcPr>
            <w:tcW w:w="1104" w:type="dxa"/>
            <w:shd w:val="clear" w:color="auto" w:fill="FFFFFF" w:themeFill="background1"/>
          </w:tcPr>
          <w:p w14:paraId="29782561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   53.1%</w:t>
            </w:r>
          </w:p>
        </w:tc>
        <w:tc>
          <w:tcPr>
            <w:tcW w:w="810" w:type="dxa"/>
            <w:shd w:val="clear" w:color="auto" w:fill="FFFFFF" w:themeFill="background1"/>
          </w:tcPr>
          <w:p w14:paraId="013ECC37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2    50.0%</w:t>
            </w:r>
          </w:p>
        </w:tc>
        <w:tc>
          <w:tcPr>
            <w:tcW w:w="958" w:type="dxa"/>
            <w:vMerge/>
            <w:shd w:val="clear" w:color="auto" w:fill="FFFFFF" w:themeFill="background1"/>
          </w:tcPr>
          <w:p w14:paraId="612D0284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16C66610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5446262A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5FFF5395" w14:textId="77777777" w:rsidTr="004050E1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1800D39E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72C31D00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FFFFFF" w:themeFill="background1"/>
          </w:tcPr>
          <w:p w14:paraId="423C8994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14:paraId="2776C0EB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FFFFF" w:themeFill="background1"/>
          </w:tcPr>
          <w:p w14:paraId="11D3BC29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2E61AA2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58" w:type="dxa"/>
            <w:vMerge/>
            <w:shd w:val="clear" w:color="auto" w:fill="FFFFFF" w:themeFill="background1"/>
          </w:tcPr>
          <w:p w14:paraId="509872FF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038078AF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72A28619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22C5AFAD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</w:tcPr>
          <w:p w14:paraId="6136678C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7F2F5FB0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Uncontrolled with emerging complications</w:t>
            </w:r>
          </w:p>
        </w:tc>
        <w:tc>
          <w:tcPr>
            <w:tcW w:w="1221" w:type="dxa"/>
            <w:shd w:val="clear" w:color="auto" w:fill="FFFFFF" w:themeFill="background1"/>
          </w:tcPr>
          <w:p w14:paraId="5776F07A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17   </w:t>
            </w:r>
          </w:p>
          <w:p w14:paraId="08F456CF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.9%</w:t>
            </w:r>
          </w:p>
        </w:tc>
        <w:tc>
          <w:tcPr>
            <w:tcW w:w="1020" w:type="dxa"/>
            <w:shd w:val="clear" w:color="auto" w:fill="FFFFFF" w:themeFill="background1"/>
          </w:tcPr>
          <w:p w14:paraId="20B2F88D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    17.0%</w:t>
            </w:r>
          </w:p>
        </w:tc>
        <w:tc>
          <w:tcPr>
            <w:tcW w:w="1104" w:type="dxa"/>
            <w:shd w:val="clear" w:color="auto" w:fill="FFFFFF" w:themeFill="background1"/>
          </w:tcPr>
          <w:p w14:paraId="0CF5F94A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7    </w:t>
            </w:r>
          </w:p>
          <w:p w14:paraId="53694AF9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.6%</w:t>
            </w:r>
          </w:p>
        </w:tc>
        <w:tc>
          <w:tcPr>
            <w:tcW w:w="810" w:type="dxa"/>
            <w:shd w:val="clear" w:color="auto" w:fill="FFFFFF" w:themeFill="background1"/>
          </w:tcPr>
          <w:p w14:paraId="096E0A0D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      14.8%</w:t>
            </w:r>
          </w:p>
        </w:tc>
        <w:tc>
          <w:tcPr>
            <w:tcW w:w="958" w:type="dxa"/>
            <w:vMerge/>
            <w:shd w:val="clear" w:color="auto" w:fill="FFFFFF" w:themeFill="background1"/>
          </w:tcPr>
          <w:p w14:paraId="5D845529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38C3E7D4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4EA17300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F6C9D" w:rsidRPr="00E36DBD" w14:paraId="39BD2F3D" w14:textId="77777777" w:rsidTr="004050E1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shd w:val="clear" w:color="auto" w:fill="FFFFFF" w:themeFill="background1"/>
          </w:tcPr>
          <w:p w14:paraId="14F1502C" w14:textId="77777777" w:rsidR="000F6C9D" w:rsidRPr="00E36DBD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089D770A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FFFFFF" w:themeFill="background1"/>
          </w:tcPr>
          <w:p w14:paraId="1BEC5FF3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14:paraId="5629B249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FFFFF" w:themeFill="background1"/>
          </w:tcPr>
          <w:p w14:paraId="18A97F87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398E0BD3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58" w:type="dxa"/>
            <w:vMerge/>
            <w:shd w:val="clear" w:color="auto" w:fill="FFFFFF" w:themeFill="background1"/>
          </w:tcPr>
          <w:p w14:paraId="196876D2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7" w:type="dxa"/>
            <w:vMerge/>
            <w:shd w:val="clear" w:color="auto" w:fill="FFFFFF" w:themeFill="background1"/>
          </w:tcPr>
          <w:p w14:paraId="57A30F9C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vMerge/>
            <w:shd w:val="clear" w:color="auto" w:fill="FFFFFF" w:themeFill="background1"/>
          </w:tcPr>
          <w:p w14:paraId="259AABCA" w14:textId="77777777" w:rsidR="000F6C9D" w:rsidRPr="00E36DBD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</w:tbl>
    <w:p w14:paraId="29C9FC3F" w14:textId="77777777" w:rsidR="000F6C9D" w:rsidRPr="00E36DBD" w:rsidRDefault="000F6C9D" w:rsidP="000F6C9D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7BA709D2" w14:textId="475C2A5C" w:rsidR="000F6C9D" w:rsidRDefault="000F6C9D">
      <w:r>
        <w:br w:type="page"/>
      </w:r>
    </w:p>
    <w:p w14:paraId="256DE17A" w14:textId="0208FE6A" w:rsidR="000F6C9D" w:rsidRPr="008B2C1C" w:rsidRDefault="00623F70" w:rsidP="00076DE9">
      <w:pPr>
        <w:rPr>
          <w:rFonts w:ascii="Times New Roman" w:hAnsi="Times New Roman" w:cs="Times New Roman"/>
          <w:iCs/>
          <w:sz w:val="24"/>
          <w:szCs w:val="24"/>
        </w:rPr>
      </w:pPr>
      <w:bookmarkStart w:id="3" w:name="_Hlk101783806"/>
      <w:r w:rsidRPr="00623F70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lastRenderedPageBreak/>
        <w:t>Supplementary</w:t>
      </w:r>
      <w:r w:rsidR="0028232C" w:rsidRPr="00623F7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0F6C9D" w:rsidRPr="00C05983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Table </w:t>
      </w:r>
      <w:r w:rsidR="00B0641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3</w:t>
      </w:r>
      <w:r w:rsidRPr="00623F70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 w:rsidR="000F6C9D" w:rsidRPr="008B2C1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3282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>Statistically significant differences in responses to the questionnaire</w:t>
      </w:r>
      <w:r w:rsidR="002A3A5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, </w:t>
      </w:r>
      <w:r w:rsidR="00076DE9" w:rsidRPr="005E78C2">
        <w:rPr>
          <w:rFonts w:ascii="Times New Roman" w:hAnsi="Times New Roman" w:cs="Times New Roman"/>
          <w:color w:val="171717" w:themeColor="background2" w:themeShade="1A"/>
          <w:sz w:val="24"/>
          <w:szCs w:val="24"/>
          <w:lang w:val="en-GB"/>
        </w:rPr>
        <w:t>Place of practice</w:t>
      </w:r>
      <w:r w:rsidR="00076DE9">
        <w:rPr>
          <w:rFonts w:ascii="Times New Roman" w:hAnsi="Times New Roman" w:cs="Times New Roman"/>
          <w:color w:val="171717" w:themeColor="background2" w:themeShade="1A"/>
          <w:sz w:val="24"/>
          <w:szCs w:val="24"/>
          <w:lang w:val="en-GB"/>
        </w:rPr>
        <w:t xml:space="preserve"> </w:t>
      </w:r>
      <w:r w:rsidR="00C03282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with </w:t>
      </w:r>
      <w:r w:rsidR="002A3A5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specialty, </w:t>
      </w:r>
      <w:r w:rsidR="002A3A50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>moderate</w:t>
      </w:r>
      <w:r w:rsidR="00C03282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magnitude</w:t>
      </w:r>
      <w:r w:rsidR="00C03282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C03282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(</w:t>
      </w:r>
      <w:r w:rsidR="003A0725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Cramer’s V</w:t>
      </w:r>
      <w:r w:rsidR="00C03282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&gt;0.3)</w:t>
      </w:r>
      <w:r w:rsidR="0025523B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,</w:t>
      </w:r>
      <w:r w:rsidR="00C03282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C03282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and </w:t>
      </w:r>
      <w:r w:rsidR="00C03282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>frequencies</w:t>
      </w:r>
      <w:r w:rsidR="00C03282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C03282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higher </w:t>
      </w:r>
      <w:r w:rsidR="00811ED9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than </w:t>
      </w:r>
      <w:r w:rsidR="00C03282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>expected</w:t>
      </w:r>
      <w:r w:rsidR="00C03282" w:rsidRPr="00173B70">
        <w:rPr>
          <w:rFonts w:ascii="Times New Roman" w:hAnsi="Times New Roman" w:cs="Times New Roman"/>
          <w:sz w:val="24"/>
          <w:szCs w:val="24"/>
        </w:rPr>
        <w:t xml:space="preserve"> </w:t>
      </w:r>
      <w:r w:rsidR="00C03282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(Standardized Residual &gt; 3).</w:t>
      </w:r>
    </w:p>
    <w:bookmarkEnd w:id="3"/>
    <w:tbl>
      <w:tblPr>
        <w:tblStyle w:val="LightShading"/>
        <w:tblW w:w="0" w:type="auto"/>
        <w:shd w:val="clear" w:color="auto" w:fill="FFFFFF" w:themeFill="background1"/>
        <w:tblLayout w:type="fixed"/>
        <w:tblLook w:val="01A0" w:firstRow="1" w:lastRow="0" w:firstColumn="1" w:lastColumn="1" w:noHBand="0" w:noVBand="0"/>
      </w:tblPr>
      <w:tblGrid>
        <w:gridCol w:w="990"/>
        <w:gridCol w:w="990"/>
        <w:gridCol w:w="1620"/>
        <w:gridCol w:w="990"/>
        <w:gridCol w:w="900"/>
        <w:gridCol w:w="883"/>
        <w:gridCol w:w="748"/>
        <w:gridCol w:w="905"/>
        <w:gridCol w:w="884"/>
        <w:gridCol w:w="1008"/>
      </w:tblGrid>
      <w:tr w:rsidR="000F6C9D" w14:paraId="19D70004" w14:textId="77777777" w:rsidTr="00405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FFFFFF" w:themeFill="background1"/>
          </w:tcPr>
          <w:p w14:paraId="036FBE1F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gridSpan w:val="2"/>
            <w:vMerge w:val="restart"/>
            <w:shd w:val="clear" w:color="auto" w:fill="FFFFFF" w:themeFill="background1"/>
          </w:tcPr>
          <w:p w14:paraId="70DD5299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2773" w:type="dxa"/>
            <w:gridSpan w:val="3"/>
            <w:shd w:val="clear" w:color="auto" w:fill="FFFFFF" w:themeFill="background1"/>
          </w:tcPr>
          <w:p w14:paraId="75B69F48" w14:textId="5A36AC52" w:rsidR="000F6C9D" w:rsidRPr="00A74B88" w:rsidRDefault="000F6C9D" w:rsidP="004050E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b w:val="0"/>
                <w:sz w:val="20"/>
                <w:szCs w:val="20"/>
              </w:rPr>
              <w:t>Level of practice</w:t>
            </w:r>
            <w:r w:rsidR="00076DE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pecialt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8" w:type="dxa"/>
            <w:vMerge w:val="restart"/>
            <w:shd w:val="clear" w:color="auto" w:fill="FFFFFF" w:themeFill="background1"/>
          </w:tcPr>
          <w:p w14:paraId="7A0975FA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7FFFC84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905" w:type="dxa"/>
            <w:vMerge w:val="restart"/>
            <w:shd w:val="clear" w:color="auto" w:fill="FFFFFF" w:themeFill="background1"/>
          </w:tcPr>
          <w:p w14:paraId="1287482C" w14:textId="77777777" w:rsidR="000F6C9D" w:rsidRPr="00A74B88" w:rsidRDefault="000F6C9D" w:rsidP="0040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  <w:t>Statistic Chi-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4" w:type="dxa"/>
            <w:vMerge w:val="restart"/>
            <w:shd w:val="clear" w:color="auto" w:fill="FFFFFF" w:themeFill="background1"/>
          </w:tcPr>
          <w:p w14:paraId="6AE868E5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  <w:t>Cramer's 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 w:val="restart"/>
            <w:shd w:val="clear" w:color="auto" w:fill="FFFFFF" w:themeFill="background1"/>
          </w:tcPr>
          <w:p w14:paraId="710CF9C5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  <w:t>P-value</w:t>
            </w:r>
          </w:p>
        </w:tc>
      </w:tr>
      <w:tr w:rsidR="000F6C9D" w14:paraId="1A403F12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8286042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001B6C4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CD6189" w14:textId="77777777" w:rsidR="000F6C9D" w:rsidRPr="00E36DBD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Consult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2380A3" w14:textId="77777777" w:rsidR="000F6C9D" w:rsidRPr="00E36DBD" w:rsidRDefault="000F6C9D" w:rsidP="004050E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0ACC12" w14:textId="77777777" w:rsidR="000F6C9D" w:rsidRPr="00E36DBD" w:rsidRDefault="000F6C9D" w:rsidP="004050E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043CD19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41FE39E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66BEC55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5564921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</w:pPr>
          </w:p>
        </w:tc>
      </w:tr>
      <w:tr w:rsidR="000F6C9D" w14:paraId="5B5AB160" w14:textId="77777777" w:rsidTr="004050E1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C06557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8FC7F3D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AA2FB0" w14:textId="77777777" w:rsidR="000F6C9D" w:rsidRPr="00A74B88" w:rsidRDefault="000F6C9D" w:rsidP="004050E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F43553" w14:textId="77777777" w:rsidR="000F6C9D" w:rsidRPr="00A74B88" w:rsidRDefault="000F6C9D" w:rsidP="004050E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AE8872" w14:textId="77777777" w:rsidR="000F6C9D" w:rsidRPr="00A74B88" w:rsidRDefault="000F6C9D" w:rsidP="004050E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B54857" w14:textId="77777777" w:rsidR="000F6C9D" w:rsidRPr="00A74B88" w:rsidRDefault="000F6C9D" w:rsidP="004050E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A52406" w14:textId="77777777" w:rsidR="000F6C9D" w:rsidRPr="00A74B88" w:rsidRDefault="000F6C9D" w:rsidP="004050E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63BBBD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263F64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color w:val="010205"/>
                <w:sz w:val="20"/>
                <w:szCs w:val="20"/>
              </w:rPr>
            </w:pPr>
          </w:p>
        </w:tc>
      </w:tr>
      <w:tr w:rsidR="000F6C9D" w14:paraId="7246E616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FFFFFF" w:themeFill="background1"/>
          </w:tcPr>
          <w:p w14:paraId="415385BE" w14:textId="543AB365" w:rsidR="000F6C9D" w:rsidRPr="00A74B88" w:rsidRDefault="00076DE9" w:rsidP="004050E1">
            <w:pPr>
              <w:rPr>
                <w:b w:val="0"/>
                <w:sz w:val="20"/>
                <w:szCs w:val="20"/>
              </w:rPr>
            </w:pPr>
            <w:r w:rsidRPr="005E78C2">
              <w:rPr>
                <w:rFonts w:ascii="Times New Roman" w:hAnsi="Times New Roman" w:cs="Times New Roman"/>
                <w:color w:val="171717" w:themeColor="background2" w:themeShade="1A"/>
                <w:sz w:val="24"/>
                <w:szCs w:val="24"/>
                <w:lang w:val="en-GB"/>
              </w:rPr>
              <w:t>Place of practi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FFFFFF" w:themeFill="background1"/>
          </w:tcPr>
          <w:p w14:paraId="3C3EAA02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Ministry of health</w:t>
            </w:r>
          </w:p>
        </w:tc>
        <w:tc>
          <w:tcPr>
            <w:tcW w:w="1620" w:type="dxa"/>
            <w:shd w:val="clear" w:color="auto" w:fill="FFFFFF" w:themeFill="background1"/>
          </w:tcPr>
          <w:p w14:paraId="4B0CDC5A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476E496D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shd w:val="clear" w:color="auto" w:fill="FFFFFF" w:themeFill="background1"/>
          </w:tcPr>
          <w:p w14:paraId="6D03C78A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450AFD62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8" w:type="dxa"/>
            <w:shd w:val="clear" w:color="auto" w:fill="FFFFFF" w:themeFill="background1"/>
          </w:tcPr>
          <w:p w14:paraId="51A76301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 w:val="restart"/>
            <w:shd w:val="clear" w:color="auto" w:fill="FFFFFF" w:themeFill="background1"/>
          </w:tcPr>
          <w:p w14:paraId="1D8E055E" w14:textId="77777777" w:rsidR="000F6C9D" w:rsidRPr="005E78C2" w:rsidRDefault="000F6C9D" w:rsidP="00405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sz w:val="24"/>
                <w:szCs w:val="24"/>
              </w:rPr>
              <w:t>62.51</w:t>
            </w:r>
          </w:p>
        </w:tc>
        <w:tc>
          <w:tcPr>
            <w:tcW w:w="884" w:type="dxa"/>
            <w:vMerge w:val="restart"/>
            <w:shd w:val="clear" w:color="auto" w:fill="FFFFFF" w:themeFill="background1"/>
          </w:tcPr>
          <w:p w14:paraId="6C709F1E" w14:textId="77777777" w:rsidR="000F6C9D" w:rsidRPr="005E78C2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 w:val="restart"/>
            <w:shd w:val="clear" w:color="auto" w:fill="FFFFFF" w:themeFill="background1"/>
          </w:tcPr>
          <w:p w14:paraId="3795360A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4B88">
              <w:rPr>
                <w:rFonts w:ascii="Times New Roman" w:hAnsi="Times New Roman" w:cs="Times New Roman"/>
                <w:b w:val="0"/>
                <w:sz w:val="24"/>
                <w:szCs w:val="24"/>
              </w:rPr>
              <w:t>&lt;0.001</w:t>
            </w:r>
          </w:p>
        </w:tc>
      </w:tr>
      <w:tr w:rsidR="000F6C9D" w14:paraId="46498A97" w14:textId="77777777" w:rsidTr="004050E1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24F5CCA2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04B83966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2A7EA9AA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within</w:t>
            </w:r>
            <w:proofErr w:type="gramEnd"/>
            <w:r w:rsidRPr="00A74B88">
              <w:rPr>
                <w:rFonts w:ascii="Times New Roman" w:hAnsi="Times New Roman" w:cs="Times New Roman"/>
                <w:sz w:val="20"/>
                <w:szCs w:val="20"/>
              </w:rPr>
              <w:t xml:space="preserve"> level of practi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583FADA8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29.5%</w:t>
            </w:r>
          </w:p>
        </w:tc>
        <w:tc>
          <w:tcPr>
            <w:tcW w:w="900" w:type="dxa"/>
            <w:shd w:val="clear" w:color="auto" w:fill="FFFFFF" w:themeFill="background1"/>
          </w:tcPr>
          <w:p w14:paraId="1DF5EA23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79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7E240DF6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34.6%</w:t>
            </w:r>
          </w:p>
        </w:tc>
        <w:tc>
          <w:tcPr>
            <w:tcW w:w="748" w:type="dxa"/>
            <w:shd w:val="clear" w:color="auto" w:fill="FFFFFF" w:themeFill="background1"/>
          </w:tcPr>
          <w:p w14:paraId="4838A0FC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47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/>
            <w:shd w:val="clear" w:color="auto" w:fill="FFFFFF" w:themeFill="background1"/>
          </w:tcPr>
          <w:p w14:paraId="3F84BEE3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FFFFFF" w:themeFill="background1"/>
          </w:tcPr>
          <w:p w14:paraId="629BCE0C" w14:textId="77777777" w:rsidR="000F6C9D" w:rsidRPr="00A74B88" w:rsidRDefault="000F6C9D" w:rsidP="00405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14:paraId="0E3C9C6C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</w:tr>
      <w:tr w:rsidR="000F6C9D" w14:paraId="1820A01D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0E5694E8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2A9B37CA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1FB7FA01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Standardized 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6FFEC5FD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900" w:type="dxa"/>
            <w:shd w:val="clear" w:color="auto" w:fill="FFFFFF" w:themeFill="background1"/>
          </w:tcPr>
          <w:p w14:paraId="1BFE5BA5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bCs/>
                <w:sz w:val="20"/>
                <w:szCs w:val="20"/>
              </w:rPr>
              <w:t>4.3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080E8F9A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748" w:type="dxa"/>
            <w:shd w:val="clear" w:color="auto" w:fill="FFFFFF" w:themeFill="background1"/>
          </w:tcPr>
          <w:p w14:paraId="31A7C570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/>
            <w:shd w:val="clear" w:color="auto" w:fill="FFFFFF" w:themeFill="background1"/>
          </w:tcPr>
          <w:p w14:paraId="0C4E1FE6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FFFFFF" w:themeFill="background1"/>
          </w:tcPr>
          <w:p w14:paraId="2C2A759A" w14:textId="77777777" w:rsidR="000F6C9D" w:rsidRPr="00A74B88" w:rsidRDefault="000F6C9D" w:rsidP="00405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14:paraId="73EE4D83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</w:tr>
      <w:tr w:rsidR="000F6C9D" w14:paraId="7101933A" w14:textId="77777777" w:rsidTr="004050E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36AB4663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FFFFFF" w:themeFill="background1"/>
          </w:tcPr>
          <w:p w14:paraId="63B8133D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Private sector</w:t>
            </w:r>
          </w:p>
        </w:tc>
        <w:tc>
          <w:tcPr>
            <w:tcW w:w="1620" w:type="dxa"/>
            <w:shd w:val="clear" w:color="auto" w:fill="FFFFFF" w:themeFill="background1"/>
          </w:tcPr>
          <w:p w14:paraId="27C6EBBF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154EB709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shd w:val="clear" w:color="auto" w:fill="FFFFFF" w:themeFill="background1"/>
          </w:tcPr>
          <w:p w14:paraId="07D0940A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67CBE6D9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8" w:type="dxa"/>
            <w:shd w:val="clear" w:color="auto" w:fill="FFFFFF" w:themeFill="background1"/>
          </w:tcPr>
          <w:p w14:paraId="1463FAE9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/>
            <w:shd w:val="clear" w:color="auto" w:fill="FFFFFF" w:themeFill="background1"/>
          </w:tcPr>
          <w:p w14:paraId="5A9D7B95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FFFFFF" w:themeFill="background1"/>
          </w:tcPr>
          <w:p w14:paraId="669AF325" w14:textId="77777777" w:rsidR="000F6C9D" w:rsidRPr="00A74B88" w:rsidRDefault="000F6C9D" w:rsidP="00405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14:paraId="616EC17C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</w:tr>
      <w:tr w:rsidR="000F6C9D" w14:paraId="17141569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647A0876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38A38264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73CE02E7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within</w:t>
            </w:r>
            <w:proofErr w:type="gramEnd"/>
            <w:r w:rsidRPr="00A74B88">
              <w:rPr>
                <w:rFonts w:ascii="Times New Roman" w:hAnsi="Times New Roman" w:cs="Times New Roman"/>
                <w:sz w:val="20"/>
                <w:szCs w:val="20"/>
              </w:rPr>
              <w:t xml:space="preserve"> level of practi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41524A2F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38.9%</w:t>
            </w:r>
          </w:p>
        </w:tc>
        <w:tc>
          <w:tcPr>
            <w:tcW w:w="900" w:type="dxa"/>
            <w:shd w:val="clear" w:color="auto" w:fill="FFFFFF" w:themeFill="background1"/>
          </w:tcPr>
          <w:p w14:paraId="0CF4C711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11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2585906C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34.6%</w:t>
            </w:r>
          </w:p>
        </w:tc>
        <w:tc>
          <w:tcPr>
            <w:tcW w:w="748" w:type="dxa"/>
            <w:shd w:val="clear" w:color="auto" w:fill="FFFFFF" w:themeFill="background1"/>
          </w:tcPr>
          <w:p w14:paraId="10025063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28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/>
            <w:shd w:val="clear" w:color="auto" w:fill="FFFFFF" w:themeFill="background1"/>
          </w:tcPr>
          <w:p w14:paraId="43D28E93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FFFFFF" w:themeFill="background1"/>
          </w:tcPr>
          <w:p w14:paraId="7FB48879" w14:textId="77777777" w:rsidR="000F6C9D" w:rsidRPr="00A74B88" w:rsidRDefault="000F6C9D" w:rsidP="00405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14:paraId="4BE47973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</w:tr>
      <w:tr w:rsidR="000F6C9D" w14:paraId="499C8869" w14:textId="77777777" w:rsidTr="004050E1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78860E72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49E5192F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7503FDF5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Standardized 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353290B2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00" w:type="dxa"/>
            <w:shd w:val="clear" w:color="auto" w:fill="FFFFFF" w:themeFill="background1"/>
          </w:tcPr>
          <w:p w14:paraId="6FE5DDB2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6076D81E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48" w:type="dxa"/>
            <w:shd w:val="clear" w:color="auto" w:fill="FFFFFF" w:themeFill="background1"/>
          </w:tcPr>
          <w:p w14:paraId="4A4DEAD0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/>
            <w:shd w:val="clear" w:color="auto" w:fill="FFFFFF" w:themeFill="background1"/>
          </w:tcPr>
          <w:p w14:paraId="2A360754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FFFFFF" w:themeFill="background1"/>
          </w:tcPr>
          <w:p w14:paraId="75C3EC37" w14:textId="77777777" w:rsidR="000F6C9D" w:rsidRPr="00A74B88" w:rsidRDefault="000F6C9D" w:rsidP="00405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14:paraId="7849FDDA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</w:tr>
      <w:tr w:rsidR="000F6C9D" w14:paraId="687DFE55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1529F37F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FFFFFF" w:themeFill="background1"/>
          </w:tcPr>
          <w:p w14:paraId="056F1054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Royal medical services</w:t>
            </w:r>
          </w:p>
        </w:tc>
        <w:tc>
          <w:tcPr>
            <w:tcW w:w="1620" w:type="dxa"/>
            <w:shd w:val="clear" w:color="auto" w:fill="FFFFFF" w:themeFill="background1"/>
          </w:tcPr>
          <w:p w14:paraId="10D21B0B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67643522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FFFFFF" w:themeFill="background1"/>
          </w:tcPr>
          <w:p w14:paraId="0A5745C7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511C9066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8" w:type="dxa"/>
            <w:shd w:val="clear" w:color="auto" w:fill="FFFFFF" w:themeFill="background1"/>
          </w:tcPr>
          <w:p w14:paraId="4FDC803B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/>
            <w:shd w:val="clear" w:color="auto" w:fill="FFFFFF" w:themeFill="background1"/>
          </w:tcPr>
          <w:p w14:paraId="593035D8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FFFFFF" w:themeFill="background1"/>
          </w:tcPr>
          <w:p w14:paraId="298E7437" w14:textId="77777777" w:rsidR="000F6C9D" w:rsidRPr="00A74B88" w:rsidRDefault="000F6C9D" w:rsidP="00405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14:paraId="590D262A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</w:tr>
      <w:tr w:rsidR="000F6C9D" w14:paraId="7ABD668D" w14:textId="77777777" w:rsidTr="004050E1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4493045B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571AEC1A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3EE08181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within</w:t>
            </w:r>
            <w:proofErr w:type="gramEnd"/>
            <w:r w:rsidRPr="00A74B88">
              <w:rPr>
                <w:rFonts w:ascii="Times New Roman" w:hAnsi="Times New Roman" w:cs="Times New Roman"/>
                <w:sz w:val="20"/>
                <w:szCs w:val="20"/>
              </w:rPr>
              <w:t xml:space="preserve"> level of practi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45D50675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14.7%</w:t>
            </w:r>
          </w:p>
        </w:tc>
        <w:tc>
          <w:tcPr>
            <w:tcW w:w="900" w:type="dxa"/>
            <w:shd w:val="clear" w:color="auto" w:fill="FFFFFF" w:themeFill="background1"/>
          </w:tcPr>
          <w:p w14:paraId="1865931E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0BC9ACDC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24.7%</w:t>
            </w:r>
          </w:p>
        </w:tc>
        <w:tc>
          <w:tcPr>
            <w:tcW w:w="748" w:type="dxa"/>
            <w:shd w:val="clear" w:color="auto" w:fill="FFFFFF" w:themeFill="background1"/>
          </w:tcPr>
          <w:p w14:paraId="52F927EC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14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/>
            <w:shd w:val="clear" w:color="auto" w:fill="FFFFFF" w:themeFill="background1"/>
          </w:tcPr>
          <w:p w14:paraId="3B7D64D2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FFFFFF" w:themeFill="background1"/>
          </w:tcPr>
          <w:p w14:paraId="5491AF32" w14:textId="77777777" w:rsidR="000F6C9D" w:rsidRPr="00A74B88" w:rsidRDefault="000F6C9D" w:rsidP="00405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14:paraId="73FAE202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</w:tr>
      <w:tr w:rsidR="000F6C9D" w14:paraId="6A712C16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4F142AEE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53BFC21A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7E8650E2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Standardized 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01D9EE75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shd w:val="clear" w:color="auto" w:fill="FFFFFF" w:themeFill="background1"/>
          </w:tcPr>
          <w:p w14:paraId="209DB7D4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5DA1F1C5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48" w:type="dxa"/>
            <w:shd w:val="clear" w:color="auto" w:fill="FFFFFF" w:themeFill="background1"/>
          </w:tcPr>
          <w:p w14:paraId="28C4F46D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/>
            <w:shd w:val="clear" w:color="auto" w:fill="FFFFFF" w:themeFill="background1"/>
          </w:tcPr>
          <w:p w14:paraId="26E1B59E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FFFFFF" w:themeFill="background1"/>
          </w:tcPr>
          <w:p w14:paraId="3C0134D5" w14:textId="77777777" w:rsidR="000F6C9D" w:rsidRPr="00A74B88" w:rsidRDefault="000F6C9D" w:rsidP="00405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14:paraId="15549F55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</w:tr>
      <w:tr w:rsidR="000F6C9D" w14:paraId="7CC340BA" w14:textId="77777777" w:rsidTr="004050E1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12B52847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FFFFFF" w:themeFill="background1"/>
          </w:tcPr>
          <w:p w14:paraId="4AD6EEEE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University Hospital</w:t>
            </w:r>
          </w:p>
        </w:tc>
        <w:tc>
          <w:tcPr>
            <w:tcW w:w="1620" w:type="dxa"/>
            <w:shd w:val="clear" w:color="auto" w:fill="FFFFFF" w:themeFill="background1"/>
          </w:tcPr>
          <w:p w14:paraId="3298F0B6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30573E33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FFFFFF" w:themeFill="background1"/>
          </w:tcPr>
          <w:p w14:paraId="1DF9FA54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1A052D27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8" w:type="dxa"/>
            <w:shd w:val="clear" w:color="auto" w:fill="FFFFFF" w:themeFill="background1"/>
          </w:tcPr>
          <w:p w14:paraId="53A1F354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/>
            <w:shd w:val="clear" w:color="auto" w:fill="FFFFFF" w:themeFill="background1"/>
          </w:tcPr>
          <w:p w14:paraId="0700C645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FFFFFF" w:themeFill="background1"/>
          </w:tcPr>
          <w:p w14:paraId="43C2F5FF" w14:textId="77777777" w:rsidR="000F6C9D" w:rsidRPr="00A74B88" w:rsidRDefault="000F6C9D" w:rsidP="00405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14:paraId="29640291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</w:tr>
      <w:tr w:rsidR="000F6C9D" w14:paraId="09DFDF02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6997076B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62048AC8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634CFE9C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within</w:t>
            </w:r>
            <w:proofErr w:type="gramEnd"/>
            <w:r w:rsidRPr="00A74B88">
              <w:rPr>
                <w:rFonts w:ascii="Times New Roman" w:hAnsi="Times New Roman" w:cs="Times New Roman"/>
                <w:sz w:val="20"/>
                <w:szCs w:val="20"/>
              </w:rPr>
              <w:t xml:space="preserve"> level of practi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1BD08C5A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16.8%</w:t>
            </w:r>
          </w:p>
        </w:tc>
        <w:tc>
          <w:tcPr>
            <w:tcW w:w="900" w:type="dxa"/>
            <w:shd w:val="clear" w:color="auto" w:fill="FFFFFF" w:themeFill="background1"/>
          </w:tcPr>
          <w:p w14:paraId="2AA51ED4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1B9C8575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748" w:type="dxa"/>
            <w:shd w:val="clear" w:color="auto" w:fill="FFFFFF" w:themeFill="background1"/>
          </w:tcPr>
          <w:p w14:paraId="5EB89632" w14:textId="77777777" w:rsidR="000F6C9D" w:rsidRPr="00A74B88" w:rsidRDefault="000F6C9D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/>
            <w:shd w:val="clear" w:color="auto" w:fill="FFFFFF" w:themeFill="background1"/>
          </w:tcPr>
          <w:p w14:paraId="6A66DAF2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FFFFFF" w:themeFill="background1"/>
          </w:tcPr>
          <w:p w14:paraId="06EA6D81" w14:textId="77777777" w:rsidR="000F6C9D" w:rsidRPr="00A74B88" w:rsidRDefault="000F6C9D" w:rsidP="00405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14:paraId="6A779D71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</w:tr>
      <w:tr w:rsidR="000F6C9D" w14:paraId="51FFF80A" w14:textId="77777777" w:rsidTr="004050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6C7AF2DE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FFFFFF" w:themeFill="background1"/>
          </w:tcPr>
          <w:p w14:paraId="43C40FC1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539D4889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Standardized 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14:paraId="53F49F69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FFFFFF" w:themeFill="background1"/>
          </w:tcPr>
          <w:p w14:paraId="6A9471B5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3" w:type="dxa"/>
            <w:shd w:val="clear" w:color="auto" w:fill="FFFFFF" w:themeFill="background1"/>
          </w:tcPr>
          <w:p w14:paraId="5BDB228A" w14:textId="77777777" w:rsidR="000F6C9D" w:rsidRPr="00A74B88" w:rsidRDefault="000F6C9D" w:rsidP="00405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-.9</w:t>
            </w:r>
          </w:p>
        </w:tc>
        <w:tc>
          <w:tcPr>
            <w:tcW w:w="748" w:type="dxa"/>
            <w:shd w:val="clear" w:color="auto" w:fill="FFFFFF" w:themeFill="background1"/>
          </w:tcPr>
          <w:p w14:paraId="00C8F6A8" w14:textId="77777777" w:rsidR="000F6C9D" w:rsidRPr="00A74B88" w:rsidRDefault="000F6C9D" w:rsidP="0040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5" w:type="dxa"/>
            <w:vMerge/>
            <w:shd w:val="clear" w:color="auto" w:fill="FFFFFF" w:themeFill="background1"/>
          </w:tcPr>
          <w:p w14:paraId="38AB3B70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FFFFFF" w:themeFill="background1"/>
          </w:tcPr>
          <w:p w14:paraId="1C13F834" w14:textId="77777777" w:rsidR="000F6C9D" w:rsidRPr="00A74B88" w:rsidRDefault="000F6C9D" w:rsidP="00405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14:paraId="4525B0E4" w14:textId="77777777" w:rsidR="000F6C9D" w:rsidRPr="00A74B88" w:rsidRDefault="000F6C9D" w:rsidP="004050E1">
            <w:pPr>
              <w:rPr>
                <w:sz w:val="20"/>
                <w:szCs w:val="20"/>
              </w:rPr>
            </w:pPr>
          </w:p>
        </w:tc>
      </w:tr>
      <w:tr w:rsidR="000F6C9D" w14:paraId="74638336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10"/>
            <w:shd w:val="clear" w:color="auto" w:fill="FFFFFF" w:themeFill="background1"/>
          </w:tcPr>
          <w:p w14:paraId="63DB6FF9" w14:textId="77777777" w:rsidR="000F6C9D" w:rsidRPr="00A74B88" w:rsidRDefault="000F6C9D" w:rsidP="004050E1">
            <w:pPr>
              <w:rPr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* Standardized Residual with absolute value &gt;3</w:t>
            </w:r>
          </w:p>
        </w:tc>
      </w:tr>
    </w:tbl>
    <w:p w14:paraId="28ADB411" w14:textId="77777777" w:rsidR="000F6C9D" w:rsidRDefault="000F6C9D" w:rsidP="000F6C9D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35D1D9B9" w14:textId="1FD9CB08" w:rsidR="004A123F" w:rsidRDefault="004A123F">
      <w:r>
        <w:br w:type="page"/>
      </w:r>
    </w:p>
    <w:p w14:paraId="1E9AE090" w14:textId="0F32A922" w:rsidR="004A123F" w:rsidRPr="00173B70" w:rsidRDefault="00623F70" w:rsidP="004A12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bookmarkStart w:id="4" w:name="_Hlk101783815"/>
      <w:r w:rsidRPr="00623F70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lastRenderedPageBreak/>
        <w:t>Supplementary</w:t>
      </w:r>
      <w:r w:rsidR="0028232C" w:rsidRPr="00623F7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4A123F" w:rsidRPr="0027173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Table </w:t>
      </w:r>
      <w:r w:rsidR="00B0641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4</w:t>
      </w:r>
      <w:r w:rsidRPr="0027173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:</w:t>
      </w:r>
      <w:r w:rsidR="004A123F" w:rsidRPr="0027173A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</w:t>
      </w:r>
      <w:r w:rsidR="004A123F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>Statistically significant differences in responses to the questionnaire</w:t>
      </w:r>
      <w:r w:rsidR="00674F54">
        <w:rPr>
          <w:rFonts w:ascii="Times New Roman" w:hAnsi="Times New Roman" w:cs="Times New Roman"/>
          <w:iCs/>
          <w:color w:val="0E101A"/>
          <w:sz w:val="24"/>
          <w:szCs w:val="24"/>
        </w:rPr>
        <w:t>,</w:t>
      </w:r>
      <w:r w:rsidR="004A123F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674F54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Number of patients </w:t>
      </w:r>
      <w:r w:rsidR="00B2640A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>with specialty</w:t>
      </w:r>
      <w:r w:rsidR="00674F54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, </w:t>
      </w:r>
      <w:r w:rsidR="00674F54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moderate </w:t>
      </w:r>
      <w:r w:rsidR="00B2640A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>magnitude</w:t>
      </w:r>
      <w:r w:rsidR="00B2640A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B2640A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(</w:t>
      </w:r>
      <w:r w:rsidR="003A0725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Cramer’s V</w:t>
      </w:r>
      <w:r w:rsidR="00B2640A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&gt;0.3)</w:t>
      </w:r>
      <w:r w:rsidR="0025523B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,</w:t>
      </w:r>
      <w:r w:rsidR="00B2640A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</w:t>
      </w:r>
      <w:r w:rsidR="00B2640A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and </w:t>
      </w:r>
      <w:r w:rsidR="004A123F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>frequencies</w:t>
      </w:r>
      <w:r w:rsidR="00B2640A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4A123F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higher </w:t>
      </w:r>
      <w:r w:rsidR="00C5498A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than </w:t>
      </w:r>
      <w:r w:rsidR="004A123F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>expected</w:t>
      </w:r>
      <w:r w:rsidR="004A123F" w:rsidRPr="00173B70">
        <w:rPr>
          <w:rFonts w:ascii="Times New Roman" w:hAnsi="Times New Roman" w:cs="Times New Roman"/>
          <w:sz w:val="24"/>
          <w:szCs w:val="24"/>
        </w:rPr>
        <w:t xml:space="preserve"> </w:t>
      </w:r>
      <w:r w:rsidR="004A123F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(Standardized Residual </w:t>
      </w:r>
      <w:r w:rsidR="007356B2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&gt;</w:t>
      </w:r>
      <w:r w:rsidR="004A123F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3).</w:t>
      </w:r>
    </w:p>
    <w:bookmarkEnd w:id="4"/>
    <w:p w14:paraId="36A5AA56" w14:textId="77777777" w:rsidR="004A123F" w:rsidRPr="005E78C2" w:rsidRDefault="004A123F" w:rsidP="004A12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9918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988"/>
        <w:gridCol w:w="850"/>
        <w:gridCol w:w="2268"/>
        <w:gridCol w:w="992"/>
        <w:gridCol w:w="851"/>
        <w:gridCol w:w="992"/>
        <w:gridCol w:w="709"/>
        <w:gridCol w:w="709"/>
        <w:gridCol w:w="708"/>
        <w:gridCol w:w="851"/>
      </w:tblGrid>
      <w:tr w:rsidR="004A123F" w:rsidRPr="005E78C2" w14:paraId="2B633E5D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6" w:type="dxa"/>
            <w:gridSpan w:val="3"/>
            <w:vMerge w:val="restart"/>
            <w:shd w:val="clear" w:color="auto" w:fill="FFFFFF" w:themeFill="background1"/>
          </w:tcPr>
          <w:p w14:paraId="0C847DA9" w14:textId="77777777" w:rsidR="004A123F" w:rsidRPr="005E78C2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51D57CC2" w14:textId="163719AD" w:rsidR="004A123F" w:rsidRPr="005164A2" w:rsidRDefault="00076DE9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4B88">
              <w:rPr>
                <w:rFonts w:ascii="Times New Roman" w:hAnsi="Times New Roman" w:cs="Times New Roman"/>
                <w:sz w:val="20"/>
                <w:szCs w:val="20"/>
              </w:rPr>
              <w:t>Level of practi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76DE9">
              <w:rPr>
                <w:rFonts w:ascii="Times New Roman" w:hAnsi="Times New Roman" w:cs="Times New Roman"/>
                <w:bCs/>
                <w:sz w:val="20"/>
                <w:szCs w:val="20"/>
              </w:rPr>
              <w:t>special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FFFFFF" w:themeFill="background1"/>
          </w:tcPr>
          <w:p w14:paraId="061FF972" w14:textId="77777777" w:rsidR="004A123F" w:rsidRPr="005164A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5164A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14:paraId="13B12B29" w14:textId="77777777" w:rsidR="004A123F" w:rsidRPr="005164A2" w:rsidRDefault="004A123F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5164A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Statistic Chi-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 w:val="restart"/>
            <w:shd w:val="clear" w:color="auto" w:fill="FFFFFF" w:themeFill="background1"/>
          </w:tcPr>
          <w:p w14:paraId="0ED185D6" w14:textId="77777777" w:rsidR="004A123F" w:rsidRPr="005164A2" w:rsidRDefault="004A123F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5164A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Cramer's V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1708103A" w14:textId="77777777" w:rsidR="004A123F" w:rsidRPr="005164A2" w:rsidRDefault="004A123F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5164A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P-value</w:t>
            </w:r>
          </w:p>
        </w:tc>
      </w:tr>
      <w:tr w:rsidR="004A123F" w:rsidRPr="005E78C2" w14:paraId="68220598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6" w:type="dxa"/>
            <w:gridSpan w:val="3"/>
            <w:vMerge/>
            <w:shd w:val="clear" w:color="auto" w:fill="FFFFFF" w:themeFill="background1"/>
          </w:tcPr>
          <w:p w14:paraId="195C3F98" w14:textId="77777777" w:rsidR="004A123F" w:rsidRPr="005E78C2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3005A7A" w14:textId="77777777" w:rsidR="004A123F" w:rsidRPr="005164A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164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sult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3F9BACE6" w14:textId="77777777" w:rsidR="004A123F" w:rsidRPr="005164A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164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ident</w:t>
            </w:r>
          </w:p>
        </w:tc>
        <w:tc>
          <w:tcPr>
            <w:tcW w:w="992" w:type="dxa"/>
            <w:shd w:val="clear" w:color="auto" w:fill="FFFFFF" w:themeFill="background1"/>
          </w:tcPr>
          <w:p w14:paraId="5244BE56" w14:textId="77777777" w:rsidR="004A123F" w:rsidRPr="005164A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164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al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/>
            <w:shd w:val="clear" w:color="auto" w:fill="FFFFFF" w:themeFill="background1"/>
          </w:tcPr>
          <w:p w14:paraId="3246BE5D" w14:textId="77777777" w:rsidR="004A123F" w:rsidRPr="005E78C2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5F01B672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5FC12A40" w14:textId="77777777" w:rsidR="004A123F" w:rsidRPr="005E78C2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107EB63D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</w:tr>
      <w:tr w:rsidR="004A123F" w:rsidRPr="005E78C2" w14:paraId="24ADF116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C3D8456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patients per day you have seen during the lockdow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F0ADB90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961B20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9B5F1D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9C8FC3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43F678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533023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B6A80B1" w14:textId="77777777" w:rsidR="004A123F" w:rsidRPr="005E78C2" w:rsidRDefault="004A123F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sz w:val="24"/>
                <w:szCs w:val="24"/>
              </w:rPr>
              <w:t>59.8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FD7AED7" w14:textId="77777777" w:rsidR="004A123F" w:rsidRPr="005E78C2" w:rsidRDefault="004A123F" w:rsidP="00405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05B2BD8" w14:textId="77777777" w:rsidR="004A123F" w:rsidRPr="005E78C2" w:rsidRDefault="004A123F" w:rsidP="0040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123F" w:rsidRPr="005E78C2" w14:paraId="49DEE410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400696E2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57D7374A" w14:textId="77777777" w:rsidR="004A123F" w:rsidRPr="00026490" w:rsidRDefault="004A123F" w:rsidP="004050E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7670EDE4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  <w:proofErr w:type="gramStart"/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in</w:t>
            </w:r>
            <w:proofErr w:type="gramEnd"/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evel of practice</w:t>
            </w:r>
          </w:p>
        </w:tc>
        <w:tc>
          <w:tcPr>
            <w:tcW w:w="992" w:type="dxa"/>
            <w:shd w:val="clear" w:color="auto" w:fill="FFFFFF" w:themeFill="background1"/>
          </w:tcPr>
          <w:p w14:paraId="65634620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2C863509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4%</w:t>
            </w:r>
          </w:p>
        </w:tc>
        <w:tc>
          <w:tcPr>
            <w:tcW w:w="992" w:type="dxa"/>
            <w:shd w:val="clear" w:color="auto" w:fill="FFFFFF" w:themeFill="background1"/>
          </w:tcPr>
          <w:p w14:paraId="33AD53F7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1B7AFF54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6%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58A1EFC3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5777F929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309E7442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4A123F" w:rsidRPr="005E78C2" w14:paraId="7B40C871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06E01CB9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5EBA8FB1" w14:textId="77777777" w:rsidR="004A123F" w:rsidRPr="00026490" w:rsidRDefault="004A123F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62752C4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andardized Residual</w:t>
            </w:r>
          </w:p>
        </w:tc>
        <w:tc>
          <w:tcPr>
            <w:tcW w:w="992" w:type="dxa"/>
            <w:shd w:val="clear" w:color="auto" w:fill="FFFFFF" w:themeFill="background1"/>
          </w:tcPr>
          <w:p w14:paraId="1D9EFE66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779256AF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3.8*</w:t>
            </w:r>
          </w:p>
        </w:tc>
        <w:tc>
          <w:tcPr>
            <w:tcW w:w="992" w:type="dxa"/>
            <w:shd w:val="clear" w:color="auto" w:fill="FFFFFF" w:themeFill="background1"/>
          </w:tcPr>
          <w:p w14:paraId="44146A4A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5E3E7651" w14:textId="77777777" w:rsidR="004A123F" w:rsidRPr="005E78C2" w:rsidRDefault="004A123F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1D4DEEAC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51CA0FE1" w14:textId="77777777" w:rsidR="004A123F" w:rsidRPr="005E78C2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4FD00AF2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3F" w:rsidRPr="005E78C2" w14:paraId="36EE84FA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7F5691C8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372393E0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6AECD9B4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unt</w:t>
            </w:r>
          </w:p>
        </w:tc>
        <w:tc>
          <w:tcPr>
            <w:tcW w:w="992" w:type="dxa"/>
            <w:shd w:val="clear" w:color="auto" w:fill="FFFFFF" w:themeFill="background1"/>
          </w:tcPr>
          <w:p w14:paraId="1B68CCB9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1E829247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123262B2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32010348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6BE7B8F8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33AFFDCD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01A8771F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4A123F" w:rsidRPr="005E78C2" w14:paraId="728D29EA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777044CF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290CA446" w14:textId="77777777" w:rsidR="004A123F" w:rsidRPr="00026490" w:rsidRDefault="004A123F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6506DAA2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  <w:proofErr w:type="gramStart"/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in</w:t>
            </w:r>
            <w:proofErr w:type="gramEnd"/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evel of practice</w:t>
            </w:r>
          </w:p>
        </w:tc>
        <w:tc>
          <w:tcPr>
            <w:tcW w:w="992" w:type="dxa"/>
            <w:shd w:val="clear" w:color="auto" w:fill="FFFFFF" w:themeFill="background1"/>
          </w:tcPr>
          <w:p w14:paraId="52FE6473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04606354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%</w:t>
            </w:r>
          </w:p>
        </w:tc>
        <w:tc>
          <w:tcPr>
            <w:tcW w:w="992" w:type="dxa"/>
            <w:shd w:val="clear" w:color="auto" w:fill="FFFFFF" w:themeFill="background1"/>
          </w:tcPr>
          <w:p w14:paraId="00CF2EF0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2748611D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1%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1EC26AA8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23827B33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5FBD0C49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4A123F" w:rsidRPr="005E78C2" w14:paraId="1EA64CF7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2C8DF2FD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5CAFACD9" w14:textId="77777777" w:rsidR="004A123F" w:rsidRPr="00026490" w:rsidRDefault="004A123F" w:rsidP="004050E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5A86F1F9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andardized Residual</w:t>
            </w:r>
          </w:p>
        </w:tc>
        <w:tc>
          <w:tcPr>
            <w:tcW w:w="992" w:type="dxa"/>
            <w:shd w:val="clear" w:color="auto" w:fill="FFFFFF" w:themeFill="background1"/>
          </w:tcPr>
          <w:p w14:paraId="05FDC1F1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7305DDEA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0</w:t>
            </w:r>
          </w:p>
        </w:tc>
        <w:tc>
          <w:tcPr>
            <w:tcW w:w="992" w:type="dxa"/>
            <w:shd w:val="clear" w:color="auto" w:fill="FFFFFF" w:themeFill="background1"/>
          </w:tcPr>
          <w:p w14:paraId="431F5005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234DACF4" w14:textId="77777777" w:rsidR="004A123F" w:rsidRPr="005E78C2" w:rsidRDefault="004A123F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75F0DE03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3481FCF8" w14:textId="77777777" w:rsidR="004A123F" w:rsidRPr="005E78C2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79D294E0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3F" w:rsidRPr="005E78C2" w14:paraId="24F2DC55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6CE34F4F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676670A6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5FFC8052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unt</w:t>
            </w:r>
          </w:p>
        </w:tc>
        <w:tc>
          <w:tcPr>
            <w:tcW w:w="992" w:type="dxa"/>
            <w:shd w:val="clear" w:color="auto" w:fill="FFFFFF" w:themeFill="background1"/>
          </w:tcPr>
          <w:p w14:paraId="74D3B8D4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7966A48F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</w:t>
            </w:r>
          </w:p>
        </w:tc>
        <w:tc>
          <w:tcPr>
            <w:tcW w:w="992" w:type="dxa"/>
            <w:shd w:val="clear" w:color="auto" w:fill="FFFFFF" w:themeFill="background1"/>
          </w:tcPr>
          <w:p w14:paraId="71C3F26A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0537BF14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9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46AA0B67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04843D8C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039D024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4A123F" w:rsidRPr="005E78C2" w14:paraId="67B85B03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13FB67E6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2ECD8CD1" w14:textId="77777777" w:rsidR="004A123F" w:rsidRPr="00026490" w:rsidRDefault="004A123F" w:rsidP="004050E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1E9FF27D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  <w:proofErr w:type="gramStart"/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in</w:t>
            </w:r>
            <w:proofErr w:type="gramEnd"/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evel of practice</w:t>
            </w:r>
          </w:p>
        </w:tc>
        <w:tc>
          <w:tcPr>
            <w:tcW w:w="992" w:type="dxa"/>
            <w:shd w:val="clear" w:color="auto" w:fill="FFFFFF" w:themeFill="background1"/>
          </w:tcPr>
          <w:p w14:paraId="7926609A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5054E0D1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9%</w:t>
            </w:r>
          </w:p>
        </w:tc>
        <w:tc>
          <w:tcPr>
            <w:tcW w:w="992" w:type="dxa"/>
            <w:shd w:val="clear" w:color="auto" w:fill="FFFFFF" w:themeFill="background1"/>
          </w:tcPr>
          <w:p w14:paraId="634188EA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642E74CA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.3%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654345EB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60DE2EB9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46B34DB1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4A123F" w:rsidRPr="005E78C2" w14:paraId="0AD9326F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26886885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5A1E7568" w14:textId="77777777" w:rsidR="004A123F" w:rsidRPr="00026490" w:rsidRDefault="004A123F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5D8AEE5F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andardized Residual</w:t>
            </w:r>
          </w:p>
        </w:tc>
        <w:tc>
          <w:tcPr>
            <w:tcW w:w="992" w:type="dxa"/>
            <w:shd w:val="clear" w:color="auto" w:fill="FFFFFF" w:themeFill="background1"/>
          </w:tcPr>
          <w:p w14:paraId="35E79950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10F173FF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5</w:t>
            </w:r>
          </w:p>
        </w:tc>
        <w:tc>
          <w:tcPr>
            <w:tcW w:w="992" w:type="dxa"/>
            <w:shd w:val="clear" w:color="auto" w:fill="FFFFFF" w:themeFill="background1"/>
          </w:tcPr>
          <w:p w14:paraId="19FBC0A0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6A197C6F" w14:textId="77777777" w:rsidR="004A123F" w:rsidRPr="005E78C2" w:rsidRDefault="004A123F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6EC7A502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7C123323" w14:textId="77777777" w:rsidR="004A123F" w:rsidRPr="005E78C2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140B7D4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3F" w:rsidRPr="005E78C2" w14:paraId="4F661139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49708DD0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7DFD34F5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-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75E59762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unt</w:t>
            </w:r>
          </w:p>
        </w:tc>
        <w:tc>
          <w:tcPr>
            <w:tcW w:w="992" w:type="dxa"/>
            <w:shd w:val="clear" w:color="auto" w:fill="FFFFFF" w:themeFill="background1"/>
          </w:tcPr>
          <w:p w14:paraId="03ED7886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48357223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</w:t>
            </w:r>
          </w:p>
        </w:tc>
        <w:tc>
          <w:tcPr>
            <w:tcW w:w="992" w:type="dxa"/>
            <w:shd w:val="clear" w:color="auto" w:fill="FFFFFF" w:themeFill="background1"/>
          </w:tcPr>
          <w:p w14:paraId="4568912A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5795DA0A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2ADA8D0C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1D61CFEA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4C721395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4A123F" w:rsidRPr="005E78C2" w14:paraId="0964928D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19AF863C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7DBD6D0E" w14:textId="77777777" w:rsidR="004A123F" w:rsidRPr="00026490" w:rsidRDefault="004A123F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670DBA4E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  <w:proofErr w:type="gramStart"/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in</w:t>
            </w:r>
            <w:proofErr w:type="gramEnd"/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evel of practice</w:t>
            </w:r>
          </w:p>
        </w:tc>
        <w:tc>
          <w:tcPr>
            <w:tcW w:w="992" w:type="dxa"/>
            <w:shd w:val="clear" w:color="auto" w:fill="FFFFFF" w:themeFill="background1"/>
          </w:tcPr>
          <w:p w14:paraId="14B124DF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6AE02D04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.5%</w:t>
            </w:r>
          </w:p>
        </w:tc>
        <w:tc>
          <w:tcPr>
            <w:tcW w:w="992" w:type="dxa"/>
            <w:shd w:val="clear" w:color="auto" w:fill="FFFFFF" w:themeFill="background1"/>
          </w:tcPr>
          <w:p w14:paraId="352BE086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6F514813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3%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1C46E11D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6636D1B3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017BAC2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4A123F" w:rsidRPr="005E78C2" w14:paraId="2303B1FB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7256D82D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08B035F4" w14:textId="77777777" w:rsidR="004A123F" w:rsidRPr="00026490" w:rsidRDefault="004A123F" w:rsidP="004050E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6B129200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andardized Residual</w:t>
            </w:r>
          </w:p>
        </w:tc>
        <w:tc>
          <w:tcPr>
            <w:tcW w:w="992" w:type="dxa"/>
            <w:shd w:val="clear" w:color="auto" w:fill="FFFFFF" w:themeFill="background1"/>
          </w:tcPr>
          <w:p w14:paraId="42780B54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12575CC7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</w:t>
            </w:r>
          </w:p>
        </w:tc>
        <w:tc>
          <w:tcPr>
            <w:tcW w:w="992" w:type="dxa"/>
            <w:shd w:val="clear" w:color="auto" w:fill="FFFFFF" w:themeFill="background1"/>
          </w:tcPr>
          <w:p w14:paraId="3C8EE7CE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515F9570" w14:textId="77777777" w:rsidR="004A123F" w:rsidRPr="005E78C2" w:rsidRDefault="004A123F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5AF4CE17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7C93317A" w14:textId="77777777" w:rsidR="004A123F" w:rsidRPr="005E78C2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35DE0F74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3F" w:rsidRPr="005E78C2" w14:paraId="4FD59AB0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5FCF9FAE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3B2DCA93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-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66C1469C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unt</w:t>
            </w:r>
          </w:p>
        </w:tc>
        <w:tc>
          <w:tcPr>
            <w:tcW w:w="992" w:type="dxa"/>
            <w:shd w:val="clear" w:color="auto" w:fill="FFFFFF" w:themeFill="background1"/>
          </w:tcPr>
          <w:p w14:paraId="1FBECD61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75D9BBA1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</w:t>
            </w:r>
          </w:p>
        </w:tc>
        <w:tc>
          <w:tcPr>
            <w:tcW w:w="992" w:type="dxa"/>
            <w:shd w:val="clear" w:color="auto" w:fill="FFFFFF" w:themeFill="background1"/>
          </w:tcPr>
          <w:p w14:paraId="3D0014F0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473001FF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17C96011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23772A25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2D98893C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4A123F" w:rsidRPr="005E78C2" w14:paraId="77059DA8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509C2E40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12A71EB3" w14:textId="77777777" w:rsidR="004A123F" w:rsidRPr="00026490" w:rsidRDefault="004A123F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0517D83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  <w:proofErr w:type="gramStart"/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in</w:t>
            </w:r>
            <w:proofErr w:type="gramEnd"/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evel of practice</w:t>
            </w:r>
          </w:p>
        </w:tc>
        <w:tc>
          <w:tcPr>
            <w:tcW w:w="992" w:type="dxa"/>
            <w:shd w:val="clear" w:color="auto" w:fill="FFFFFF" w:themeFill="background1"/>
          </w:tcPr>
          <w:p w14:paraId="4148E52E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248CE057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0%</w:t>
            </w:r>
          </w:p>
        </w:tc>
        <w:tc>
          <w:tcPr>
            <w:tcW w:w="992" w:type="dxa"/>
            <w:shd w:val="clear" w:color="auto" w:fill="FFFFFF" w:themeFill="background1"/>
          </w:tcPr>
          <w:p w14:paraId="4B874026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1EB4C3C7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6%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17C77832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5A5AD3E7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9803888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4A123F" w:rsidRPr="005E78C2" w14:paraId="07C58713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FFFFFF" w:themeFill="background1"/>
          </w:tcPr>
          <w:p w14:paraId="2D7E3795" w14:textId="77777777" w:rsidR="004A123F" w:rsidRPr="00026490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5E272B37" w14:textId="77777777" w:rsidR="004A123F" w:rsidRPr="00026490" w:rsidRDefault="004A123F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1FB1BFE3" w14:textId="77777777" w:rsidR="004A123F" w:rsidRPr="00026490" w:rsidRDefault="004A123F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andardized Residual</w:t>
            </w:r>
          </w:p>
        </w:tc>
        <w:tc>
          <w:tcPr>
            <w:tcW w:w="992" w:type="dxa"/>
            <w:shd w:val="clear" w:color="auto" w:fill="FFFFFF" w:themeFill="background1"/>
          </w:tcPr>
          <w:p w14:paraId="011B3851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</w:tcPr>
          <w:p w14:paraId="0C4C2E88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</w:t>
            </w:r>
          </w:p>
        </w:tc>
        <w:tc>
          <w:tcPr>
            <w:tcW w:w="992" w:type="dxa"/>
            <w:shd w:val="clear" w:color="auto" w:fill="FFFFFF" w:themeFill="background1"/>
          </w:tcPr>
          <w:p w14:paraId="61A1C63C" w14:textId="77777777" w:rsidR="004A123F" w:rsidRPr="005E78C2" w:rsidRDefault="004A123F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163EE54C" w14:textId="77777777" w:rsidR="004A123F" w:rsidRPr="005E78C2" w:rsidRDefault="004A123F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05EF4937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47D863B9" w14:textId="77777777" w:rsidR="004A123F" w:rsidRPr="005E78C2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53769882" w14:textId="77777777" w:rsidR="004A123F" w:rsidRPr="005E78C2" w:rsidRDefault="004A123F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3F" w:rsidRPr="005E78C2" w14:paraId="67C3C4F7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8" w:type="dxa"/>
            <w:gridSpan w:val="10"/>
            <w:shd w:val="clear" w:color="auto" w:fill="FFFFFF" w:themeFill="background1"/>
          </w:tcPr>
          <w:p w14:paraId="3FDBA132" w14:textId="77777777" w:rsidR="004A123F" w:rsidRPr="005E78C2" w:rsidRDefault="004A123F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sz w:val="24"/>
                <w:szCs w:val="24"/>
              </w:rPr>
              <w:t>* Standardized Residual with absolute value &gt;3</w:t>
            </w:r>
          </w:p>
        </w:tc>
      </w:tr>
    </w:tbl>
    <w:p w14:paraId="014EA4DD" w14:textId="3550B1D5" w:rsidR="00282D9D" w:rsidRDefault="00282D9D"/>
    <w:p w14:paraId="73C307BA" w14:textId="77777777" w:rsidR="00282D9D" w:rsidRDefault="00282D9D">
      <w:r>
        <w:br w:type="page"/>
      </w:r>
    </w:p>
    <w:p w14:paraId="614A5557" w14:textId="224B4ADF" w:rsidR="00665599" w:rsidRPr="00173B70" w:rsidRDefault="00623F70" w:rsidP="00665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bookmarkStart w:id="5" w:name="_Hlk101783828"/>
      <w:r w:rsidRPr="00623F70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lastRenderedPageBreak/>
        <w:t>Supplementary</w:t>
      </w:r>
      <w:r w:rsidR="0028232C" w:rsidRPr="00623F7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282D9D" w:rsidRPr="0027173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Table </w:t>
      </w:r>
      <w:r w:rsidR="00B0641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5</w:t>
      </w:r>
      <w:r w:rsidRPr="0027173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:</w:t>
      </w:r>
      <w:r w:rsidR="00282D9D" w:rsidRPr="0027173A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</w:t>
      </w:r>
      <w:bookmarkStart w:id="6" w:name="_Hlk104654819"/>
      <w:r w:rsidR="001B7060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>Statistically significant differences in responses to the questionnaire</w:t>
      </w:r>
      <w:r w:rsidR="00665599">
        <w:rPr>
          <w:rFonts w:ascii="Times New Roman" w:hAnsi="Times New Roman" w:cs="Times New Roman"/>
          <w:iCs/>
          <w:color w:val="0E101A"/>
          <w:sz w:val="24"/>
          <w:szCs w:val="24"/>
        </w:rPr>
        <w:t>,</w:t>
      </w:r>
      <w:r w:rsidR="001B7060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665599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Method of service provided </w:t>
      </w:r>
      <w:r w:rsidR="001B7060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>with specialty</w:t>
      </w:r>
      <w:r w:rsidR="00665599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, </w:t>
      </w:r>
      <w:r w:rsidR="00665599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moderate </w:t>
      </w:r>
      <w:r w:rsidR="001B7060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>magnitude</w:t>
      </w:r>
      <w:r w:rsidR="001B706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1B7060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(</w:t>
      </w:r>
      <w:r w:rsidR="003A0725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Cramer’s V</w:t>
      </w:r>
      <w:r w:rsidR="001B7060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&gt;0.3)</w:t>
      </w:r>
      <w:r w:rsidR="00665599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, </w:t>
      </w:r>
      <w:r w:rsidR="00665599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and </w:t>
      </w:r>
      <w:r w:rsidR="00665599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>frequencies</w:t>
      </w:r>
      <w:r w:rsidR="00665599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665599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higher </w:t>
      </w:r>
      <w:r w:rsidR="00665599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than </w:t>
      </w:r>
      <w:r w:rsidR="00665599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>expected</w:t>
      </w:r>
      <w:r w:rsidR="00665599" w:rsidRPr="00173B70">
        <w:rPr>
          <w:rFonts w:ascii="Times New Roman" w:hAnsi="Times New Roman" w:cs="Times New Roman"/>
          <w:sz w:val="24"/>
          <w:szCs w:val="24"/>
        </w:rPr>
        <w:t xml:space="preserve"> </w:t>
      </w:r>
      <w:r w:rsidR="00665599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(Standardized Residual &gt; 3).</w:t>
      </w:r>
      <w:bookmarkEnd w:id="6"/>
    </w:p>
    <w:p w14:paraId="23C9E894" w14:textId="7BB8DFDD" w:rsidR="00282D9D" w:rsidRPr="00623F70" w:rsidRDefault="00282D9D" w:rsidP="00665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bookmarkEnd w:id="5"/>
    <w:tbl>
      <w:tblPr>
        <w:tblStyle w:val="LightShading"/>
        <w:tblW w:w="10057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276"/>
        <w:gridCol w:w="1082"/>
        <w:gridCol w:w="1607"/>
        <w:gridCol w:w="1350"/>
        <w:gridCol w:w="1059"/>
        <w:gridCol w:w="851"/>
        <w:gridCol w:w="803"/>
        <w:gridCol w:w="613"/>
        <w:gridCol w:w="708"/>
        <w:gridCol w:w="708"/>
      </w:tblGrid>
      <w:tr w:rsidR="00282D9D" w:rsidRPr="00E36DBD" w14:paraId="25770CA8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5" w:type="dxa"/>
            <w:gridSpan w:val="3"/>
            <w:vMerge w:val="restart"/>
            <w:shd w:val="clear" w:color="auto" w:fill="FFFFFF" w:themeFill="background1"/>
          </w:tcPr>
          <w:p w14:paraId="13EC4E42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6B83014E" w14:textId="30628334" w:rsidR="00282D9D" w:rsidRPr="00E36DBD" w:rsidRDefault="00623F70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="00282D9D"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el of practi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3" w:type="dxa"/>
            <w:vMerge w:val="restart"/>
            <w:shd w:val="clear" w:color="auto" w:fill="FFFFFF" w:themeFill="background1"/>
          </w:tcPr>
          <w:p w14:paraId="1BD60A8B" w14:textId="77777777" w:rsidR="00282D9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D5F3E0D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613" w:type="dxa"/>
            <w:vMerge w:val="restart"/>
            <w:shd w:val="clear" w:color="auto" w:fill="FFFFFF" w:themeFill="background1"/>
          </w:tcPr>
          <w:p w14:paraId="49DC6478" w14:textId="77777777" w:rsidR="00282D9D" w:rsidRPr="00E36DBD" w:rsidRDefault="00282D9D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istic Chi-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 w:val="restart"/>
            <w:shd w:val="clear" w:color="auto" w:fill="FFFFFF" w:themeFill="background1"/>
          </w:tcPr>
          <w:p w14:paraId="2707313A" w14:textId="77777777" w:rsidR="00282D9D" w:rsidRPr="00E36DBD" w:rsidRDefault="00282D9D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amer's V</w:t>
            </w:r>
          </w:p>
        </w:tc>
        <w:tc>
          <w:tcPr>
            <w:tcW w:w="708" w:type="dxa"/>
            <w:vMerge w:val="restart"/>
            <w:shd w:val="clear" w:color="auto" w:fill="FFFFFF" w:themeFill="background1"/>
          </w:tcPr>
          <w:p w14:paraId="59F84B8B" w14:textId="77777777" w:rsidR="00282D9D" w:rsidRPr="00E36DBD" w:rsidRDefault="00282D9D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P-value</w:t>
            </w:r>
          </w:p>
        </w:tc>
      </w:tr>
      <w:tr w:rsidR="00282D9D" w:rsidRPr="00E36DBD" w14:paraId="7C312663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5" w:type="dxa"/>
            <w:gridSpan w:val="3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32D57DB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9049B1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sult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68030A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id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495426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al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02E1484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1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2D5D635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0878952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AABCF02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</w:tr>
      <w:tr w:rsidR="00282D9D" w:rsidRPr="00E36DBD" w14:paraId="74349116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49A99AE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st of the time, during the lockdown period, how did you provide your services to your patients?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A066979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th w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0928D1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u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6F95F2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D82B59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03C548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B42DBA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6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A4B18DA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E054CB3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3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C5C18E9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82D9D" w:rsidRPr="00E36DBD" w14:paraId="7FAB5867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1FAEEF4E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2" w:type="dxa"/>
            <w:vMerge/>
            <w:shd w:val="clear" w:color="auto" w:fill="FFFFFF" w:themeFill="background1"/>
          </w:tcPr>
          <w:p w14:paraId="151F55FC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shd w:val="clear" w:color="auto" w:fill="FFFFFF" w:themeFill="background1"/>
          </w:tcPr>
          <w:p w14:paraId="6E32656F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% </w:t>
            </w:r>
            <w:proofErr w:type="gramStart"/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in</w:t>
            </w:r>
            <w:proofErr w:type="gramEnd"/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evel of practice</w:t>
            </w:r>
          </w:p>
        </w:tc>
        <w:tc>
          <w:tcPr>
            <w:tcW w:w="1350" w:type="dxa"/>
            <w:shd w:val="clear" w:color="auto" w:fill="FFFFFF" w:themeFill="background1"/>
          </w:tcPr>
          <w:p w14:paraId="1E6A38B4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shd w:val="clear" w:color="auto" w:fill="FFFFFF" w:themeFill="background1"/>
          </w:tcPr>
          <w:p w14:paraId="6C0E2216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.0%</w:t>
            </w:r>
          </w:p>
        </w:tc>
        <w:tc>
          <w:tcPr>
            <w:tcW w:w="851" w:type="dxa"/>
            <w:shd w:val="clear" w:color="auto" w:fill="FFFFFF" w:themeFill="background1"/>
          </w:tcPr>
          <w:p w14:paraId="753E97E1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3" w:type="dxa"/>
            <w:shd w:val="clear" w:color="auto" w:fill="FFFFFF" w:themeFill="background1"/>
          </w:tcPr>
          <w:p w14:paraId="7D559689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5.3%</w:t>
            </w:r>
          </w:p>
        </w:tc>
        <w:tc>
          <w:tcPr>
            <w:tcW w:w="613" w:type="dxa"/>
            <w:vMerge/>
            <w:shd w:val="clear" w:color="auto" w:fill="FFFFFF" w:themeFill="background1"/>
          </w:tcPr>
          <w:p w14:paraId="577CF317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6F8693CB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</w:tcPr>
          <w:p w14:paraId="18E0B5CE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282D9D" w:rsidRPr="00E36DBD" w14:paraId="4698C09D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6B6B6CF0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2" w:type="dxa"/>
            <w:vMerge/>
            <w:shd w:val="clear" w:color="auto" w:fill="FFFFFF" w:themeFill="background1"/>
          </w:tcPr>
          <w:p w14:paraId="133F2768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shd w:val="clear" w:color="auto" w:fill="FFFFFF" w:themeFill="background1"/>
          </w:tcPr>
          <w:p w14:paraId="78D769C4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ndardized Residual</w:t>
            </w:r>
          </w:p>
        </w:tc>
        <w:tc>
          <w:tcPr>
            <w:tcW w:w="1350" w:type="dxa"/>
            <w:shd w:val="clear" w:color="auto" w:fill="FFFFFF" w:themeFill="background1"/>
          </w:tcPr>
          <w:p w14:paraId="7B016BC0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shd w:val="clear" w:color="auto" w:fill="FFFFFF" w:themeFill="background1"/>
          </w:tcPr>
          <w:p w14:paraId="008FA628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7</w:t>
            </w:r>
          </w:p>
        </w:tc>
        <w:tc>
          <w:tcPr>
            <w:tcW w:w="851" w:type="dxa"/>
            <w:shd w:val="clear" w:color="auto" w:fill="FFFFFF" w:themeFill="background1"/>
          </w:tcPr>
          <w:p w14:paraId="21E5F452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3" w:type="dxa"/>
            <w:shd w:val="clear" w:color="auto" w:fill="FFFFFF" w:themeFill="background1"/>
          </w:tcPr>
          <w:p w14:paraId="0DDAB294" w14:textId="77777777" w:rsidR="00282D9D" w:rsidRPr="00E36DBD" w:rsidRDefault="00282D9D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vMerge/>
            <w:shd w:val="clear" w:color="auto" w:fill="FFFFFF" w:themeFill="background1"/>
          </w:tcPr>
          <w:p w14:paraId="1A018D01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488B2828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</w:tcPr>
          <w:p w14:paraId="1D905EFD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D9D" w:rsidRPr="00E36DBD" w14:paraId="3B360CB4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6D22236B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2" w:type="dxa"/>
            <w:vMerge w:val="restart"/>
            <w:shd w:val="clear" w:color="auto" w:fill="FFFFFF" w:themeFill="background1"/>
          </w:tcPr>
          <w:p w14:paraId="51B5BEA6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-person; face to fa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shd w:val="clear" w:color="auto" w:fill="FFFFFF" w:themeFill="background1"/>
          </w:tcPr>
          <w:p w14:paraId="445FCD08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unt</w:t>
            </w:r>
          </w:p>
        </w:tc>
        <w:tc>
          <w:tcPr>
            <w:tcW w:w="1350" w:type="dxa"/>
            <w:shd w:val="clear" w:color="auto" w:fill="FFFFFF" w:themeFill="background1"/>
          </w:tcPr>
          <w:p w14:paraId="2A4986DF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shd w:val="clear" w:color="auto" w:fill="FFFFFF" w:themeFill="background1"/>
          </w:tcPr>
          <w:p w14:paraId="61C7E01E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FFFFFF" w:themeFill="background1"/>
          </w:tcPr>
          <w:p w14:paraId="4BEDC733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3" w:type="dxa"/>
            <w:shd w:val="clear" w:color="auto" w:fill="FFFFFF" w:themeFill="background1"/>
          </w:tcPr>
          <w:p w14:paraId="7BFFC35E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</w:t>
            </w:r>
          </w:p>
        </w:tc>
        <w:tc>
          <w:tcPr>
            <w:tcW w:w="613" w:type="dxa"/>
            <w:vMerge/>
            <w:shd w:val="clear" w:color="auto" w:fill="FFFFFF" w:themeFill="background1"/>
          </w:tcPr>
          <w:p w14:paraId="1DF6F72B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2674F694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</w:tcPr>
          <w:p w14:paraId="702449F4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282D9D" w:rsidRPr="00E36DBD" w14:paraId="1EBFDEC7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239220FF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2" w:type="dxa"/>
            <w:vMerge/>
            <w:shd w:val="clear" w:color="auto" w:fill="FFFFFF" w:themeFill="background1"/>
          </w:tcPr>
          <w:p w14:paraId="380894AE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shd w:val="clear" w:color="auto" w:fill="FFFFFF" w:themeFill="background1"/>
          </w:tcPr>
          <w:p w14:paraId="3C3C99F9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% </w:t>
            </w:r>
            <w:proofErr w:type="gramStart"/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in</w:t>
            </w:r>
            <w:proofErr w:type="gramEnd"/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evel of practice</w:t>
            </w:r>
          </w:p>
        </w:tc>
        <w:tc>
          <w:tcPr>
            <w:tcW w:w="1350" w:type="dxa"/>
            <w:shd w:val="clear" w:color="auto" w:fill="FFFFFF" w:themeFill="background1"/>
          </w:tcPr>
          <w:p w14:paraId="7BEBB939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shd w:val="clear" w:color="auto" w:fill="FFFFFF" w:themeFill="background1"/>
          </w:tcPr>
          <w:p w14:paraId="1D2DC2C2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.9%</w:t>
            </w:r>
          </w:p>
        </w:tc>
        <w:tc>
          <w:tcPr>
            <w:tcW w:w="851" w:type="dxa"/>
            <w:shd w:val="clear" w:color="auto" w:fill="FFFFFF" w:themeFill="background1"/>
          </w:tcPr>
          <w:p w14:paraId="7F955A79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3" w:type="dxa"/>
            <w:shd w:val="clear" w:color="auto" w:fill="FFFFFF" w:themeFill="background1"/>
          </w:tcPr>
          <w:p w14:paraId="1FBCD789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.9%</w:t>
            </w:r>
          </w:p>
        </w:tc>
        <w:tc>
          <w:tcPr>
            <w:tcW w:w="613" w:type="dxa"/>
            <w:vMerge/>
            <w:shd w:val="clear" w:color="auto" w:fill="FFFFFF" w:themeFill="background1"/>
          </w:tcPr>
          <w:p w14:paraId="2AA554C0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23B10326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</w:tcPr>
          <w:p w14:paraId="58D28186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282D9D" w:rsidRPr="00E36DBD" w14:paraId="554D31C8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41D23DC0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2" w:type="dxa"/>
            <w:vMerge/>
            <w:shd w:val="clear" w:color="auto" w:fill="FFFFFF" w:themeFill="background1"/>
          </w:tcPr>
          <w:p w14:paraId="3997D733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shd w:val="clear" w:color="auto" w:fill="FFFFFF" w:themeFill="background1"/>
          </w:tcPr>
          <w:p w14:paraId="1127A150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ndardized Residual</w:t>
            </w:r>
          </w:p>
        </w:tc>
        <w:tc>
          <w:tcPr>
            <w:tcW w:w="1350" w:type="dxa"/>
            <w:shd w:val="clear" w:color="auto" w:fill="FFFFFF" w:themeFill="background1"/>
          </w:tcPr>
          <w:p w14:paraId="38642F1D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shd w:val="clear" w:color="auto" w:fill="FFFFFF" w:themeFill="background1"/>
          </w:tcPr>
          <w:p w14:paraId="76703616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</w:rPr>
              <w:t>4.0</w:t>
            </w:r>
          </w:p>
        </w:tc>
        <w:tc>
          <w:tcPr>
            <w:tcW w:w="851" w:type="dxa"/>
            <w:shd w:val="clear" w:color="auto" w:fill="FFFFFF" w:themeFill="background1"/>
          </w:tcPr>
          <w:p w14:paraId="49D7DFEE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3" w:type="dxa"/>
            <w:shd w:val="clear" w:color="auto" w:fill="FFFFFF" w:themeFill="background1"/>
          </w:tcPr>
          <w:p w14:paraId="79B683B3" w14:textId="77777777" w:rsidR="00282D9D" w:rsidRPr="00E36DBD" w:rsidRDefault="00282D9D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vMerge/>
            <w:shd w:val="clear" w:color="auto" w:fill="FFFFFF" w:themeFill="background1"/>
          </w:tcPr>
          <w:p w14:paraId="69E76CDA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6E47C6BA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</w:tcPr>
          <w:p w14:paraId="529FBE1D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D9D" w:rsidRPr="00E36DBD" w14:paraId="30298F59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0D7B97EE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2" w:type="dxa"/>
            <w:vMerge w:val="restart"/>
            <w:shd w:val="clear" w:color="auto" w:fill="FFFFFF" w:themeFill="background1"/>
          </w:tcPr>
          <w:p w14:paraId="598049DF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7" w:name="_Hlk104652763"/>
            <w:proofErr w:type="gramStart"/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otely;</w:t>
            </w:r>
            <w:proofErr w:type="gramEnd"/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y phone, Facebook</w:t>
            </w:r>
            <w:bookmarkEnd w:id="7"/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....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shd w:val="clear" w:color="auto" w:fill="FFFFFF" w:themeFill="background1"/>
          </w:tcPr>
          <w:p w14:paraId="299EC3A2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unt</w:t>
            </w:r>
          </w:p>
        </w:tc>
        <w:tc>
          <w:tcPr>
            <w:tcW w:w="1350" w:type="dxa"/>
            <w:shd w:val="clear" w:color="auto" w:fill="FFFFFF" w:themeFill="background1"/>
          </w:tcPr>
          <w:p w14:paraId="4AC3EC9A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shd w:val="clear" w:color="auto" w:fill="FFFFFF" w:themeFill="background1"/>
          </w:tcPr>
          <w:p w14:paraId="5958A61D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38E97C07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3" w:type="dxa"/>
            <w:shd w:val="clear" w:color="auto" w:fill="FFFFFF" w:themeFill="background1"/>
          </w:tcPr>
          <w:p w14:paraId="7047FC0C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</w:t>
            </w:r>
          </w:p>
        </w:tc>
        <w:tc>
          <w:tcPr>
            <w:tcW w:w="613" w:type="dxa"/>
            <w:vMerge/>
            <w:shd w:val="clear" w:color="auto" w:fill="FFFFFF" w:themeFill="background1"/>
          </w:tcPr>
          <w:p w14:paraId="149D3A98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6EDD91C9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</w:tcPr>
          <w:p w14:paraId="452ED18B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282D9D" w:rsidRPr="00E36DBD" w14:paraId="2DA17605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456D189B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2" w:type="dxa"/>
            <w:vMerge/>
            <w:shd w:val="clear" w:color="auto" w:fill="FFFFFF" w:themeFill="background1"/>
          </w:tcPr>
          <w:p w14:paraId="0555D2E5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shd w:val="clear" w:color="auto" w:fill="FFFFFF" w:themeFill="background1"/>
          </w:tcPr>
          <w:p w14:paraId="488853D6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% </w:t>
            </w:r>
            <w:proofErr w:type="gramStart"/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in</w:t>
            </w:r>
            <w:proofErr w:type="gramEnd"/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evel of practice</w:t>
            </w:r>
          </w:p>
        </w:tc>
        <w:tc>
          <w:tcPr>
            <w:tcW w:w="1350" w:type="dxa"/>
            <w:shd w:val="clear" w:color="auto" w:fill="FFFFFF" w:themeFill="background1"/>
          </w:tcPr>
          <w:p w14:paraId="31051EDF" w14:textId="0044FC42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shd w:val="clear" w:color="auto" w:fill="FFFFFF" w:themeFill="background1"/>
          </w:tcPr>
          <w:p w14:paraId="2C7E1A98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%</w:t>
            </w:r>
          </w:p>
        </w:tc>
        <w:tc>
          <w:tcPr>
            <w:tcW w:w="851" w:type="dxa"/>
            <w:shd w:val="clear" w:color="auto" w:fill="FFFFFF" w:themeFill="background1"/>
          </w:tcPr>
          <w:p w14:paraId="7CCEFAED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3" w:type="dxa"/>
            <w:shd w:val="clear" w:color="auto" w:fill="FFFFFF" w:themeFill="background1"/>
          </w:tcPr>
          <w:p w14:paraId="2B7D61C4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.8%</w:t>
            </w:r>
          </w:p>
        </w:tc>
        <w:tc>
          <w:tcPr>
            <w:tcW w:w="613" w:type="dxa"/>
            <w:vMerge/>
            <w:shd w:val="clear" w:color="auto" w:fill="FFFFFF" w:themeFill="background1"/>
          </w:tcPr>
          <w:p w14:paraId="041C65DD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507C719A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</w:tcPr>
          <w:p w14:paraId="511F0220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282D9D" w:rsidRPr="00E36DBD" w14:paraId="548B5387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263962FA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2" w:type="dxa"/>
            <w:vMerge/>
            <w:shd w:val="clear" w:color="auto" w:fill="FFFFFF" w:themeFill="background1"/>
          </w:tcPr>
          <w:p w14:paraId="0296DD67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shd w:val="clear" w:color="auto" w:fill="FFFFFF" w:themeFill="background1"/>
          </w:tcPr>
          <w:p w14:paraId="70B85DF4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ndardized Residual</w:t>
            </w:r>
          </w:p>
        </w:tc>
        <w:tc>
          <w:tcPr>
            <w:tcW w:w="1350" w:type="dxa"/>
            <w:shd w:val="clear" w:color="auto" w:fill="FFFFFF" w:themeFill="background1"/>
          </w:tcPr>
          <w:p w14:paraId="6BF959EB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shd w:val="clear" w:color="auto" w:fill="FFFFFF" w:themeFill="background1"/>
          </w:tcPr>
          <w:p w14:paraId="57FB7C17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3.7</w:t>
            </w:r>
          </w:p>
        </w:tc>
        <w:tc>
          <w:tcPr>
            <w:tcW w:w="851" w:type="dxa"/>
            <w:shd w:val="clear" w:color="auto" w:fill="FFFFFF" w:themeFill="background1"/>
          </w:tcPr>
          <w:p w14:paraId="65D45199" w14:textId="77777777" w:rsidR="00282D9D" w:rsidRPr="00E36DBD" w:rsidRDefault="00282D9D" w:rsidP="00405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3" w:type="dxa"/>
            <w:shd w:val="clear" w:color="auto" w:fill="FFFFFF" w:themeFill="background1"/>
          </w:tcPr>
          <w:p w14:paraId="1D4B5338" w14:textId="77777777" w:rsidR="00282D9D" w:rsidRPr="00E36DBD" w:rsidRDefault="00282D9D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vMerge/>
            <w:shd w:val="clear" w:color="auto" w:fill="FFFFFF" w:themeFill="background1"/>
          </w:tcPr>
          <w:p w14:paraId="6DC44FC0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vMerge/>
            <w:shd w:val="clear" w:color="auto" w:fill="FFFFFF" w:themeFill="background1"/>
          </w:tcPr>
          <w:p w14:paraId="1F3472BC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</w:tcPr>
          <w:p w14:paraId="3A22650C" w14:textId="77777777" w:rsidR="00282D9D" w:rsidRPr="00E36DBD" w:rsidRDefault="00282D9D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D9D" w:rsidRPr="00E36DBD" w14:paraId="092F6647" w14:textId="77777777" w:rsidTr="00405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57" w:type="dxa"/>
            <w:gridSpan w:val="10"/>
            <w:shd w:val="clear" w:color="auto" w:fill="FFFFFF" w:themeFill="background1"/>
          </w:tcPr>
          <w:p w14:paraId="0010378A" w14:textId="77777777" w:rsidR="00282D9D" w:rsidRPr="00E36DBD" w:rsidRDefault="00282D9D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* Standardized Residual with absolute value &gt;3</w:t>
            </w:r>
          </w:p>
        </w:tc>
      </w:tr>
    </w:tbl>
    <w:p w14:paraId="7F63DE36" w14:textId="3DDAF8D2" w:rsidR="006D3064" w:rsidRDefault="006D3064"/>
    <w:p w14:paraId="1488597F" w14:textId="77777777" w:rsidR="006D3064" w:rsidRDefault="006D3064">
      <w:r>
        <w:br w:type="page"/>
      </w:r>
    </w:p>
    <w:p w14:paraId="43CBEEF6" w14:textId="19743A0B" w:rsidR="001B7060" w:rsidRPr="00173B70" w:rsidRDefault="0028232C" w:rsidP="001B70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bookmarkStart w:id="8" w:name="_Hlk101783843"/>
      <w:r w:rsidRPr="005164A2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lastRenderedPageBreak/>
        <w:t>Supplement</w:t>
      </w:r>
      <w:r w:rsidR="005164A2" w:rsidRPr="005164A2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ary</w:t>
      </w:r>
      <w:r w:rsidRPr="005164A2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 </w:t>
      </w:r>
      <w:r w:rsidR="006D3064" w:rsidRPr="0027173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Table </w:t>
      </w:r>
      <w:r w:rsidR="00B0641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6</w:t>
      </w:r>
      <w:r w:rsidR="00623F70" w:rsidRPr="0027173A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:</w:t>
      </w:r>
      <w:r w:rsidR="006D3064" w:rsidRPr="0027173A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</w:t>
      </w:r>
      <w:r w:rsidR="001B7060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>Statistically significant differences in responses to the questionnaire</w:t>
      </w:r>
      <w:r w:rsidR="00835D67">
        <w:rPr>
          <w:rFonts w:ascii="Times New Roman" w:hAnsi="Times New Roman" w:cs="Times New Roman"/>
          <w:iCs/>
          <w:color w:val="0E101A"/>
          <w:sz w:val="24"/>
          <w:szCs w:val="24"/>
        </w:rPr>
        <w:t>,</w:t>
      </w:r>
      <w:r w:rsidR="001B7060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835D67">
        <w:rPr>
          <w:rFonts w:ascii="Times New Roman" w:hAnsi="Times New Roman" w:cs="Times New Roman"/>
          <w:sz w:val="24"/>
          <w:szCs w:val="24"/>
        </w:rPr>
        <w:t>F</w:t>
      </w:r>
      <w:r w:rsidR="00835D67" w:rsidRPr="00026490">
        <w:rPr>
          <w:rFonts w:ascii="Times New Roman" w:hAnsi="Times New Roman" w:cs="Times New Roman"/>
          <w:sz w:val="24"/>
          <w:szCs w:val="24"/>
        </w:rPr>
        <w:t>atalities</w:t>
      </w:r>
      <w:r w:rsidR="00835D67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835D67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reported </w:t>
      </w:r>
      <w:r w:rsidR="001B7060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>with specialty</w:t>
      </w:r>
      <w:r w:rsidR="00835D67">
        <w:rPr>
          <w:rFonts w:ascii="Times New Roman" w:hAnsi="Times New Roman" w:cs="Times New Roman"/>
          <w:iCs/>
          <w:color w:val="0E101A"/>
          <w:sz w:val="24"/>
          <w:szCs w:val="24"/>
        </w:rPr>
        <w:t>, weak</w:t>
      </w:r>
      <w:r w:rsidR="001B7060" w:rsidRPr="008B2C1C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magnitude</w:t>
      </w:r>
      <w:r w:rsidR="001B706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1B7060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(</w:t>
      </w:r>
      <w:r w:rsidR="003A0725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Cramer’s V</w:t>
      </w:r>
      <w:r w:rsidR="001B7060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&gt;0.</w:t>
      </w:r>
      <w:r w:rsidR="00780EE8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2 – 0.29</w:t>
      </w:r>
      <w:r w:rsidR="001B7060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)</w:t>
      </w:r>
      <w:r w:rsidR="00835D67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,</w:t>
      </w:r>
      <w:r w:rsidR="001B7060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</w:t>
      </w:r>
      <w:r w:rsidR="001B706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and </w:t>
      </w:r>
      <w:r w:rsidR="001B7060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frequencies higher </w:t>
      </w:r>
      <w:r w:rsidR="00835D67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than </w:t>
      </w:r>
      <w:r w:rsidR="001B7060" w:rsidRPr="00173B70">
        <w:rPr>
          <w:rFonts w:ascii="Times New Roman" w:hAnsi="Times New Roman" w:cs="Times New Roman"/>
          <w:iCs/>
          <w:color w:val="0E101A"/>
          <w:sz w:val="24"/>
          <w:szCs w:val="24"/>
        </w:rPr>
        <w:t>expected</w:t>
      </w:r>
      <w:r w:rsidR="001B7060" w:rsidRPr="00173B70">
        <w:rPr>
          <w:rFonts w:ascii="Times New Roman" w:hAnsi="Times New Roman" w:cs="Times New Roman"/>
          <w:sz w:val="24"/>
          <w:szCs w:val="24"/>
        </w:rPr>
        <w:t xml:space="preserve"> </w:t>
      </w:r>
      <w:r w:rsidR="001B7060" w:rsidRPr="008A21E9">
        <w:rPr>
          <w:rFonts w:ascii="Times New Roman" w:hAnsi="Times New Roman" w:cs="Times New Roman"/>
          <w:iCs/>
          <w:color w:val="FF0000"/>
          <w:sz w:val="24"/>
          <w:szCs w:val="24"/>
        </w:rPr>
        <w:t>(Standardized Residual &gt; 3).</w:t>
      </w:r>
    </w:p>
    <w:bookmarkEnd w:id="8"/>
    <w:tbl>
      <w:tblPr>
        <w:tblStyle w:val="LightShading"/>
        <w:tblW w:w="9738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413"/>
        <w:gridCol w:w="425"/>
        <w:gridCol w:w="2032"/>
        <w:gridCol w:w="945"/>
        <w:gridCol w:w="850"/>
        <w:gridCol w:w="851"/>
        <w:gridCol w:w="709"/>
        <w:gridCol w:w="966"/>
        <w:gridCol w:w="745"/>
        <w:gridCol w:w="802"/>
      </w:tblGrid>
      <w:tr w:rsidR="006D3064" w:rsidRPr="00E36DBD" w14:paraId="306C1049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  <w:gridSpan w:val="3"/>
            <w:vMerge w:val="restart"/>
            <w:shd w:val="clear" w:color="auto" w:fill="FFFFFF" w:themeFill="background1"/>
          </w:tcPr>
          <w:p w14:paraId="738B76B8" w14:textId="77777777" w:rsidR="006D3064" w:rsidRPr="00E36DBD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48566C66" w14:textId="27A5BE49" w:rsidR="006D3064" w:rsidRPr="00E36DBD" w:rsidRDefault="006D3064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 xml:space="preserve">Level </w:t>
            </w:r>
            <w:r w:rsidR="005164A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f Practi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FFFFFF" w:themeFill="background1"/>
          </w:tcPr>
          <w:p w14:paraId="36897320" w14:textId="77777777" w:rsidR="006D3064" w:rsidRPr="00E36DBD" w:rsidRDefault="006D3064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66" w:type="dxa"/>
            <w:vMerge w:val="restart"/>
            <w:shd w:val="clear" w:color="auto" w:fill="FFFFFF" w:themeFill="background1"/>
          </w:tcPr>
          <w:p w14:paraId="521265F2" w14:textId="77777777" w:rsidR="006D3064" w:rsidRPr="00E36DBD" w:rsidRDefault="006D3064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Statistic Chi-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 w:val="restart"/>
            <w:shd w:val="clear" w:color="auto" w:fill="FFFFFF" w:themeFill="background1"/>
          </w:tcPr>
          <w:p w14:paraId="26DDCE28" w14:textId="77777777" w:rsidR="006D3064" w:rsidRPr="00E36DBD" w:rsidRDefault="006D3064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Cramer's V</w:t>
            </w:r>
          </w:p>
        </w:tc>
        <w:tc>
          <w:tcPr>
            <w:tcW w:w="802" w:type="dxa"/>
            <w:vMerge w:val="restart"/>
            <w:shd w:val="clear" w:color="auto" w:fill="FFFFFF" w:themeFill="background1"/>
          </w:tcPr>
          <w:p w14:paraId="263A94D2" w14:textId="77777777" w:rsidR="006D3064" w:rsidRPr="00E36DBD" w:rsidRDefault="006D3064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D3064" w:rsidRPr="00E36DBD" w14:paraId="2A14B960" w14:textId="77777777" w:rsidTr="004050E1">
        <w:trPr>
          <w:trHeight w:val="1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  <w:gridSpan w:val="3"/>
            <w:vMerge/>
            <w:shd w:val="clear" w:color="auto" w:fill="FFFFFF" w:themeFill="background1"/>
          </w:tcPr>
          <w:p w14:paraId="3CB98BC0" w14:textId="77777777" w:rsidR="006D3064" w:rsidRPr="00E36DBD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6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35330650" w14:textId="77777777" w:rsidR="006D3064" w:rsidRPr="00E36DBD" w:rsidRDefault="006D3064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/>
            <w:shd w:val="clear" w:color="auto" w:fill="FFFFFF" w:themeFill="background1"/>
          </w:tcPr>
          <w:p w14:paraId="0186026F" w14:textId="77777777" w:rsidR="006D3064" w:rsidRPr="00E36DBD" w:rsidRDefault="006D3064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vMerge/>
            <w:shd w:val="clear" w:color="auto" w:fill="FFFFFF" w:themeFill="background1"/>
          </w:tcPr>
          <w:p w14:paraId="0D1807DC" w14:textId="77777777" w:rsidR="006D3064" w:rsidRPr="00E36DBD" w:rsidRDefault="006D3064" w:rsidP="004050E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/>
            <w:shd w:val="clear" w:color="auto" w:fill="FFFFFF" w:themeFill="background1"/>
          </w:tcPr>
          <w:p w14:paraId="6DF24ADA" w14:textId="77777777" w:rsidR="006D3064" w:rsidRPr="00E36DBD" w:rsidRDefault="006D3064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Merge/>
            <w:shd w:val="clear" w:color="auto" w:fill="FFFFFF" w:themeFill="background1"/>
          </w:tcPr>
          <w:p w14:paraId="032E80ED" w14:textId="77777777" w:rsidR="006D3064" w:rsidRPr="00E36DBD" w:rsidRDefault="006D3064" w:rsidP="004050E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064" w:rsidRPr="005E78C2" w14:paraId="3433CA42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  <w:gridSpan w:val="3"/>
            <w:vMerge/>
            <w:shd w:val="clear" w:color="auto" w:fill="FFFFFF" w:themeFill="background1"/>
          </w:tcPr>
          <w:p w14:paraId="781850F8" w14:textId="77777777" w:rsidR="006D3064" w:rsidRPr="005E78C2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57E73AAB" w14:textId="77777777" w:rsidR="006D3064" w:rsidRPr="00E36DBD" w:rsidRDefault="006D3064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Consult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5CC2A6A2" w14:textId="77777777" w:rsidR="006D3064" w:rsidRPr="00E36DBD" w:rsidRDefault="006D3064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</w:p>
        </w:tc>
        <w:tc>
          <w:tcPr>
            <w:tcW w:w="851" w:type="dxa"/>
            <w:shd w:val="clear" w:color="auto" w:fill="FFFFFF" w:themeFill="background1"/>
          </w:tcPr>
          <w:p w14:paraId="327F8000" w14:textId="77777777" w:rsidR="006D3064" w:rsidRPr="00E36DBD" w:rsidRDefault="006D3064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DBD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/>
            <w:shd w:val="clear" w:color="auto" w:fill="FFFFFF" w:themeFill="background1"/>
          </w:tcPr>
          <w:p w14:paraId="605E5019" w14:textId="77777777" w:rsidR="006D3064" w:rsidRPr="00026490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  <w:shd w:val="clear" w:color="auto" w:fill="FFFFFF" w:themeFill="background1"/>
          </w:tcPr>
          <w:p w14:paraId="1D33AF98" w14:textId="77777777" w:rsidR="006D3064" w:rsidRPr="00026490" w:rsidRDefault="006D3064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/>
            <w:shd w:val="clear" w:color="auto" w:fill="FFFFFF" w:themeFill="background1"/>
          </w:tcPr>
          <w:p w14:paraId="62E40BE5" w14:textId="77777777" w:rsidR="006D3064" w:rsidRPr="00026490" w:rsidRDefault="006D3064" w:rsidP="004050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dxa"/>
            <w:vMerge/>
            <w:shd w:val="clear" w:color="auto" w:fill="FFFFFF" w:themeFill="background1"/>
          </w:tcPr>
          <w:p w14:paraId="61A93A70" w14:textId="77777777" w:rsidR="006D3064" w:rsidRPr="00026490" w:rsidRDefault="006D3064" w:rsidP="004050E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D3064" w:rsidRPr="005E78C2" w14:paraId="2AA75A05" w14:textId="77777777" w:rsidTr="004050E1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1E30B36" w14:textId="7E08FB55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How many fatalities you had to report among children under your care due to delay or lack of appropriate medical care in the period of the lockdown?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E31EA2A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F1150B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C0FAED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6704DB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32063A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25892F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80C86B3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.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3984477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6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3875A7D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3064" w:rsidRPr="005E78C2" w14:paraId="0D2009AE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7135438F" w14:textId="77777777" w:rsidR="006D3064" w:rsidRPr="00026490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FFFFFF" w:themeFill="background1"/>
          </w:tcPr>
          <w:p w14:paraId="236DCBAC" w14:textId="77777777" w:rsidR="006D3064" w:rsidRPr="00026490" w:rsidRDefault="006D3064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FFFFFF" w:themeFill="background1"/>
          </w:tcPr>
          <w:p w14:paraId="462B4FBD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proofErr w:type="gramEnd"/>
            <w:r w:rsidRPr="00026490">
              <w:rPr>
                <w:rFonts w:ascii="Times New Roman" w:hAnsi="Times New Roman" w:cs="Times New Roman"/>
                <w:sz w:val="24"/>
                <w:szCs w:val="24"/>
              </w:rPr>
              <w:t xml:space="preserve"> level of practice</w:t>
            </w:r>
          </w:p>
        </w:tc>
        <w:tc>
          <w:tcPr>
            <w:tcW w:w="945" w:type="dxa"/>
            <w:shd w:val="clear" w:color="auto" w:fill="FFFFFF" w:themeFill="background1"/>
          </w:tcPr>
          <w:p w14:paraId="069EDFBA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17F9A2C9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3%</w:t>
            </w:r>
          </w:p>
        </w:tc>
        <w:tc>
          <w:tcPr>
            <w:tcW w:w="851" w:type="dxa"/>
            <w:shd w:val="clear" w:color="auto" w:fill="FFFFFF" w:themeFill="background1"/>
          </w:tcPr>
          <w:p w14:paraId="5EE6C60B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564889B5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7%</w:t>
            </w:r>
          </w:p>
        </w:tc>
        <w:tc>
          <w:tcPr>
            <w:tcW w:w="966" w:type="dxa"/>
            <w:vMerge/>
            <w:shd w:val="clear" w:color="auto" w:fill="FFFFFF" w:themeFill="background1"/>
          </w:tcPr>
          <w:p w14:paraId="37D7CC4E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/>
            <w:shd w:val="clear" w:color="auto" w:fill="FFFFFF" w:themeFill="background1"/>
          </w:tcPr>
          <w:p w14:paraId="6CC5A739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02" w:type="dxa"/>
            <w:vMerge/>
            <w:shd w:val="clear" w:color="auto" w:fill="FFFFFF" w:themeFill="background1"/>
          </w:tcPr>
          <w:p w14:paraId="75AD1C35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6D3064" w:rsidRPr="005E78C2" w14:paraId="44D341B6" w14:textId="77777777" w:rsidTr="004050E1">
        <w:trPr>
          <w:trHeight w:val="3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21200565" w14:textId="77777777" w:rsidR="006D3064" w:rsidRPr="00026490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FFFFFF" w:themeFill="background1"/>
          </w:tcPr>
          <w:p w14:paraId="647BBB79" w14:textId="77777777" w:rsidR="006D3064" w:rsidRPr="00026490" w:rsidRDefault="006D3064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FFFFFF" w:themeFill="background1"/>
          </w:tcPr>
          <w:p w14:paraId="79D3EB3E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Standardized Residual</w:t>
            </w:r>
          </w:p>
        </w:tc>
        <w:tc>
          <w:tcPr>
            <w:tcW w:w="945" w:type="dxa"/>
            <w:shd w:val="clear" w:color="auto" w:fill="FFFFFF" w:themeFill="background1"/>
          </w:tcPr>
          <w:p w14:paraId="51F4A501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316AFE64" w14:textId="77777777" w:rsidR="006D3064" w:rsidRPr="00E36DBD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36DBD">
              <w:rPr>
                <w:rFonts w:ascii="Times New Roman" w:hAnsi="Times New Roman" w:cs="Times New Roman"/>
                <w:bCs/>
                <w:color w:val="010205"/>
                <w:sz w:val="24"/>
                <w:szCs w:val="24"/>
              </w:rPr>
              <w:t>3.4*</w:t>
            </w:r>
          </w:p>
        </w:tc>
        <w:tc>
          <w:tcPr>
            <w:tcW w:w="851" w:type="dxa"/>
            <w:shd w:val="clear" w:color="auto" w:fill="FFFFFF" w:themeFill="background1"/>
          </w:tcPr>
          <w:p w14:paraId="70AE12CC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61141F75" w14:textId="77777777" w:rsidR="006D3064" w:rsidRPr="005E78C2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vMerge/>
            <w:shd w:val="clear" w:color="auto" w:fill="FFFFFF" w:themeFill="background1"/>
          </w:tcPr>
          <w:p w14:paraId="5C07B560" w14:textId="77777777" w:rsidR="006D3064" w:rsidRPr="005E78C2" w:rsidRDefault="006D3064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/>
            <w:shd w:val="clear" w:color="auto" w:fill="FFFFFF" w:themeFill="background1"/>
          </w:tcPr>
          <w:p w14:paraId="2EC616F7" w14:textId="77777777" w:rsidR="006D3064" w:rsidRPr="005E78C2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vMerge/>
            <w:shd w:val="clear" w:color="auto" w:fill="FFFFFF" w:themeFill="background1"/>
          </w:tcPr>
          <w:p w14:paraId="006BDB93" w14:textId="77777777" w:rsidR="006D3064" w:rsidRPr="005E78C2" w:rsidRDefault="006D3064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064" w:rsidRPr="005E78C2" w14:paraId="37C70BBF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778CBC81" w14:textId="77777777" w:rsidR="006D3064" w:rsidRPr="00026490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 w:val="restart"/>
            <w:shd w:val="clear" w:color="auto" w:fill="FFFFFF" w:themeFill="background1"/>
          </w:tcPr>
          <w:p w14:paraId="6D28A0EA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FFFFFF" w:themeFill="background1"/>
          </w:tcPr>
          <w:p w14:paraId="4AB21B2E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45" w:type="dxa"/>
            <w:shd w:val="clear" w:color="auto" w:fill="FFFFFF" w:themeFill="background1"/>
          </w:tcPr>
          <w:p w14:paraId="2DC99C63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2A81524A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</w:t>
            </w:r>
          </w:p>
        </w:tc>
        <w:tc>
          <w:tcPr>
            <w:tcW w:w="851" w:type="dxa"/>
            <w:shd w:val="clear" w:color="auto" w:fill="FFFFFF" w:themeFill="background1"/>
          </w:tcPr>
          <w:p w14:paraId="3E3EAFEF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05F02F81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9</w:t>
            </w:r>
          </w:p>
        </w:tc>
        <w:tc>
          <w:tcPr>
            <w:tcW w:w="966" w:type="dxa"/>
            <w:vMerge/>
            <w:shd w:val="clear" w:color="auto" w:fill="FFFFFF" w:themeFill="background1"/>
          </w:tcPr>
          <w:p w14:paraId="6A5B2CDF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/>
            <w:shd w:val="clear" w:color="auto" w:fill="FFFFFF" w:themeFill="background1"/>
          </w:tcPr>
          <w:p w14:paraId="46D54C04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02" w:type="dxa"/>
            <w:vMerge/>
            <w:shd w:val="clear" w:color="auto" w:fill="FFFFFF" w:themeFill="background1"/>
          </w:tcPr>
          <w:p w14:paraId="7FD20998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6D3064" w:rsidRPr="005E78C2" w14:paraId="627FBC19" w14:textId="77777777" w:rsidTr="004050E1">
        <w:trPr>
          <w:trHeight w:val="3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6A1A7E38" w14:textId="77777777" w:rsidR="006D3064" w:rsidRPr="00026490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FFFFFF" w:themeFill="background1"/>
          </w:tcPr>
          <w:p w14:paraId="15691066" w14:textId="77777777" w:rsidR="006D3064" w:rsidRPr="00026490" w:rsidRDefault="006D3064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FFFFFF" w:themeFill="background1"/>
          </w:tcPr>
          <w:p w14:paraId="7AA6DBAA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proofErr w:type="gramEnd"/>
            <w:r w:rsidRPr="00026490">
              <w:rPr>
                <w:rFonts w:ascii="Times New Roman" w:hAnsi="Times New Roman" w:cs="Times New Roman"/>
                <w:sz w:val="24"/>
                <w:szCs w:val="24"/>
              </w:rPr>
              <w:t xml:space="preserve"> level of practice</w:t>
            </w:r>
          </w:p>
        </w:tc>
        <w:tc>
          <w:tcPr>
            <w:tcW w:w="945" w:type="dxa"/>
            <w:shd w:val="clear" w:color="auto" w:fill="FFFFFF" w:themeFill="background1"/>
          </w:tcPr>
          <w:p w14:paraId="6E45F4F4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0CD31993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.3%</w:t>
            </w:r>
          </w:p>
        </w:tc>
        <w:tc>
          <w:tcPr>
            <w:tcW w:w="851" w:type="dxa"/>
            <w:shd w:val="clear" w:color="auto" w:fill="FFFFFF" w:themeFill="background1"/>
          </w:tcPr>
          <w:p w14:paraId="1988C34B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2EB8D223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.2%</w:t>
            </w:r>
          </w:p>
        </w:tc>
        <w:tc>
          <w:tcPr>
            <w:tcW w:w="966" w:type="dxa"/>
            <w:vMerge/>
            <w:shd w:val="clear" w:color="auto" w:fill="FFFFFF" w:themeFill="background1"/>
          </w:tcPr>
          <w:p w14:paraId="036263E8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/>
            <w:shd w:val="clear" w:color="auto" w:fill="FFFFFF" w:themeFill="background1"/>
          </w:tcPr>
          <w:p w14:paraId="709F70ED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02" w:type="dxa"/>
            <w:vMerge/>
            <w:shd w:val="clear" w:color="auto" w:fill="FFFFFF" w:themeFill="background1"/>
          </w:tcPr>
          <w:p w14:paraId="2FBC3666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6D3064" w:rsidRPr="005E78C2" w14:paraId="5C1ECF4C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595FEB24" w14:textId="77777777" w:rsidR="006D3064" w:rsidRPr="00026490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FFFFFF" w:themeFill="background1"/>
          </w:tcPr>
          <w:p w14:paraId="4FCC98AC" w14:textId="77777777" w:rsidR="006D3064" w:rsidRPr="00026490" w:rsidRDefault="006D3064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FFFFFF" w:themeFill="background1"/>
          </w:tcPr>
          <w:p w14:paraId="7709DB18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Standardized Residual</w:t>
            </w:r>
          </w:p>
        </w:tc>
        <w:tc>
          <w:tcPr>
            <w:tcW w:w="945" w:type="dxa"/>
            <w:shd w:val="clear" w:color="auto" w:fill="FFFFFF" w:themeFill="background1"/>
          </w:tcPr>
          <w:p w14:paraId="5027150A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065EFB13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9</w:t>
            </w:r>
          </w:p>
        </w:tc>
        <w:tc>
          <w:tcPr>
            <w:tcW w:w="851" w:type="dxa"/>
            <w:shd w:val="clear" w:color="auto" w:fill="FFFFFF" w:themeFill="background1"/>
          </w:tcPr>
          <w:p w14:paraId="04D2C499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24CCDA01" w14:textId="77777777" w:rsidR="006D3064" w:rsidRPr="005E78C2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vMerge/>
            <w:shd w:val="clear" w:color="auto" w:fill="FFFFFF" w:themeFill="background1"/>
          </w:tcPr>
          <w:p w14:paraId="61D42995" w14:textId="77777777" w:rsidR="006D3064" w:rsidRPr="005E78C2" w:rsidRDefault="006D3064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/>
            <w:shd w:val="clear" w:color="auto" w:fill="FFFFFF" w:themeFill="background1"/>
          </w:tcPr>
          <w:p w14:paraId="234C3570" w14:textId="77777777" w:rsidR="006D3064" w:rsidRPr="005E78C2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vMerge/>
            <w:shd w:val="clear" w:color="auto" w:fill="FFFFFF" w:themeFill="background1"/>
          </w:tcPr>
          <w:p w14:paraId="3DAACA47" w14:textId="77777777" w:rsidR="006D3064" w:rsidRPr="005E78C2" w:rsidRDefault="006D3064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064" w:rsidRPr="005E78C2" w14:paraId="22864C9A" w14:textId="77777777" w:rsidTr="004050E1">
        <w:trPr>
          <w:trHeight w:val="3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250377B8" w14:textId="77777777" w:rsidR="006D3064" w:rsidRPr="00026490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 w:val="restart"/>
            <w:shd w:val="clear" w:color="auto" w:fill="FFFFFF" w:themeFill="background1"/>
          </w:tcPr>
          <w:p w14:paraId="111490E8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FFFFFF" w:themeFill="background1"/>
          </w:tcPr>
          <w:p w14:paraId="5D07DD8F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45" w:type="dxa"/>
            <w:shd w:val="clear" w:color="auto" w:fill="FFFFFF" w:themeFill="background1"/>
          </w:tcPr>
          <w:p w14:paraId="11CBA985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4D32FC60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</w:t>
            </w:r>
          </w:p>
        </w:tc>
        <w:tc>
          <w:tcPr>
            <w:tcW w:w="851" w:type="dxa"/>
            <w:shd w:val="clear" w:color="auto" w:fill="FFFFFF" w:themeFill="background1"/>
          </w:tcPr>
          <w:p w14:paraId="3808DD65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47224275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</w:t>
            </w:r>
          </w:p>
        </w:tc>
        <w:tc>
          <w:tcPr>
            <w:tcW w:w="966" w:type="dxa"/>
            <w:vMerge/>
            <w:shd w:val="clear" w:color="auto" w:fill="FFFFFF" w:themeFill="background1"/>
          </w:tcPr>
          <w:p w14:paraId="085C6962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/>
            <w:shd w:val="clear" w:color="auto" w:fill="FFFFFF" w:themeFill="background1"/>
          </w:tcPr>
          <w:p w14:paraId="5C439723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02" w:type="dxa"/>
            <w:vMerge/>
            <w:shd w:val="clear" w:color="auto" w:fill="FFFFFF" w:themeFill="background1"/>
          </w:tcPr>
          <w:p w14:paraId="2809FEF2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6D3064" w:rsidRPr="005E78C2" w14:paraId="3AD41A36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15357CC0" w14:textId="77777777" w:rsidR="006D3064" w:rsidRPr="00026490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FFFFFF" w:themeFill="background1"/>
          </w:tcPr>
          <w:p w14:paraId="3FFF8C32" w14:textId="77777777" w:rsidR="006D3064" w:rsidRPr="00026490" w:rsidRDefault="006D3064" w:rsidP="004050E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FFFFFF" w:themeFill="background1"/>
          </w:tcPr>
          <w:p w14:paraId="49B227B7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proofErr w:type="gramEnd"/>
            <w:r w:rsidRPr="00026490">
              <w:rPr>
                <w:rFonts w:ascii="Times New Roman" w:hAnsi="Times New Roman" w:cs="Times New Roman"/>
                <w:sz w:val="24"/>
                <w:szCs w:val="24"/>
              </w:rPr>
              <w:t xml:space="preserve"> level of practice</w:t>
            </w:r>
          </w:p>
        </w:tc>
        <w:tc>
          <w:tcPr>
            <w:tcW w:w="945" w:type="dxa"/>
            <w:shd w:val="clear" w:color="auto" w:fill="FFFFFF" w:themeFill="background1"/>
          </w:tcPr>
          <w:p w14:paraId="52AA713E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6FC74896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.4%</w:t>
            </w:r>
          </w:p>
        </w:tc>
        <w:tc>
          <w:tcPr>
            <w:tcW w:w="851" w:type="dxa"/>
            <w:shd w:val="clear" w:color="auto" w:fill="FFFFFF" w:themeFill="background1"/>
          </w:tcPr>
          <w:p w14:paraId="4B38A65E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575331FF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.1%</w:t>
            </w:r>
          </w:p>
        </w:tc>
        <w:tc>
          <w:tcPr>
            <w:tcW w:w="966" w:type="dxa"/>
            <w:vMerge/>
            <w:shd w:val="clear" w:color="auto" w:fill="FFFFFF" w:themeFill="background1"/>
          </w:tcPr>
          <w:p w14:paraId="2DB1F947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/>
            <w:shd w:val="clear" w:color="auto" w:fill="FFFFFF" w:themeFill="background1"/>
          </w:tcPr>
          <w:p w14:paraId="1FB4D304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02" w:type="dxa"/>
            <w:vMerge/>
            <w:shd w:val="clear" w:color="auto" w:fill="FFFFFF" w:themeFill="background1"/>
          </w:tcPr>
          <w:p w14:paraId="770FF919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6D3064" w:rsidRPr="005E78C2" w14:paraId="64CDAB06" w14:textId="77777777" w:rsidTr="004050E1">
        <w:trPr>
          <w:trHeight w:val="3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75FE5345" w14:textId="77777777" w:rsidR="006D3064" w:rsidRPr="00026490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FFFFFF" w:themeFill="background1"/>
          </w:tcPr>
          <w:p w14:paraId="38CD6D1C" w14:textId="77777777" w:rsidR="006D3064" w:rsidRPr="00026490" w:rsidRDefault="006D3064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FFFFFF" w:themeFill="background1"/>
          </w:tcPr>
          <w:p w14:paraId="3BDFAC81" w14:textId="77777777" w:rsidR="006D3064" w:rsidRPr="00026490" w:rsidRDefault="006D3064" w:rsidP="004050E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6490">
              <w:rPr>
                <w:rFonts w:ascii="Times New Roman" w:hAnsi="Times New Roman" w:cs="Times New Roman"/>
                <w:sz w:val="24"/>
                <w:szCs w:val="24"/>
              </w:rPr>
              <w:t>Standardized Residual</w:t>
            </w:r>
          </w:p>
        </w:tc>
        <w:tc>
          <w:tcPr>
            <w:tcW w:w="945" w:type="dxa"/>
            <w:shd w:val="clear" w:color="auto" w:fill="FFFFFF" w:themeFill="background1"/>
          </w:tcPr>
          <w:p w14:paraId="0EE9A8D5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34FEB04C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</w:t>
            </w:r>
          </w:p>
        </w:tc>
        <w:tc>
          <w:tcPr>
            <w:tcW w:w="851" w:type="dxa"/>
            <w:shd w:val="clear" w:color="auto" w:fill="FFFFFF" w:themeFill="background1"/>
          </w:tcPr>
          <w:p w14:paraId="29BE20F0" w14:textId="77777777" w:rsidR="006D3064" w:rsidRPr="005E78C2" w:rsidRDefault="006D3064" w:rsidP="004050E1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7E025C0B" w14:textId="77777777" w:rsidR="006D3064" w:rsidRPr="005E78C2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vMerge/>
            <w:shd w:val="clear" w:color="auto" w:fill="FFFFFF" w:themeFill="background1"/>
          </w:tcPr>
          <w:p w14:paraId="3B920F6D" w14:textId="77777777" w:rsidR="006D3064" w:rsidRPr="005E78C2" w:rsidRDefault="006D3064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vMerge/>
            <w:shd w:val="clear" w:color="auto" w:fill="FFFFFF" w:themeFill="background1"/>
          </w:tcPr>
          <w:p w14:paraId="6D66A522" w14:textId="77777777" w:rsidR="006D3064" w:rsidRPr="005E78C2" w:rsidRDefault="006D3064" w:rsidP="004050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vMerge/>
            <w:shd w:val="clear" w:color="auto" w:fill="FFFFFF" w:themeFill="background1"/>
          </w:tcPr>
          <w:p w14:paraId="15D9EFB5" w14:textId="77777777" w:rsidR="006D3064" w:rsidRPr="005E78C2" w:rsidRDefault="006D3064" w:rsidP="004050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064" w:rsidRPr="005E78C2" w14:paraId="0DA51934" w14:textId="77777777" w:rsidTr="0040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8" w:type="dxa"/>
            <w:gridSpan w:val="10"/>
            <w:shd w:val="clear" w:color="auto" w:fill="FFFFFF" w:themeFill="background1"/>
          </w:tcPr>
          <w:p w14:paraId="4126EED4" w14:textId="77777777" w:rsidR="006D3064" w:rsidRPr="005E78C2" w:rsidRDefault="006D3064" w:rsidP="004050E1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E78C2">
              <w:rPr>
                <w:rFonts w:ascii="Times New Roman" w:hAnsi="Times New Roman" w:cs="Times New Roman"/>
                <w:sz w:val="24"/>
                <w:szCs w:val="24"/>
              </w:rPr>
              <w:t>* Standardized Residual with absolute value &gt;3</w:t>
            </w:r>
          </w:p>
        </w:tc>
      </w:tr>
    </w:tbl>
    <w:p w14:paraId="5619FBBA" w14:textId="77777777" w:rsidR="000F6C9D" w:rsidRDefault="000F6C9D"/>
    <w:sectPr w:rsidR="000F6C9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C9D"/>
    <w:rsid w:val="00025B62"/>
    <w:rsid w:val="00076DE9"/>
    <w:rsid w:val="000F6C9D"/>
    <w:rsid w:val="001B7060"/>
    <w:rsid w:val="00241137"/>
    <w:rsid w:val="0025523B"/>
    <w:rsid w:val="0027173A"/>
    <w:rsid w:val="0028232C"/>
    <w:rsid w:val="00282D9D"/>
    <w:rsid w:val="002A3A50"/>
    <w:rsid w:val="002B5FAA"/>
    <w:rsid w:val="003A0725"/>
    <w:rsid w:val="003D431F"/>
    <w:rsid w:val="004A123F"/>
    <w:rsid w:val="004A5568"/>
    <w:rsid w:val="005164A2"/>
    <w:rsid w:val="00623F70"/>
    <w:rsid w:val="00665599"/>
    <w:rsid w:val="00674F54"/>
    <w:rsid w:val="006D3064"/>
    <w:rsid w:val="00705013"/>
    <w:rsid w:val="007356B2"/>
    <w:rsid w:val="00780EE8"/>
    <w:rsid w:val="00781773"/>
    <w:rsid w:val="00811ED9"/>
    <w:rsid w:val="00835D67"/>
    <w:rsid w:val="008A21E9"/>
    <w:rsid w:val="00B0641A"/>
    <w:rsid w:val="00B2640A"/>
    <w:rsid w:val="00C03282"/>
    <w:rsid w:val="00C05983"/>
    <w:rsid w:val="00C27CCA"/>
    <w:rsid w:val="00C5498A"/>
    <w:rsid w:val="00C57079"/>
    <w:rsid w:val="00CA0D17"/>
    <w:rsid w:val="00CA5170"/>
    <w:rsid w:val="00DA4B37"/>
    <w:rsid w:val="00DC38F3"/>
    <w:rsid w:val="00DF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15571"/>
  <w15:chartTrackingRefBased/>
  <w15:docId w15:val="{EFE0AFE4-8CE7-4B9C-B41A-F0239E59E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F6C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0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Burayzat</dc:creator>
  <cp:keywords/>
  <dc:description/>
  <cp:lastModifiedBy>Karem Al-Zoubi</cp:lastModifiedBy>
  <cp:revision>4</cp:revision>
  <dcterms:created xsi:type="dcterms:W3CDTF">2022-05-28T19:52:00Z</dcterms:created>
  <dcterms:modified xsi:type="dcterms:W3CDTF">2022-05-28T20:46:00Z</dcterms:modified>
</cp:coreProperties>
</file>